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8CF5B" w14:textId="59C2C498" w:rsidR="00AD1528" w:rsidRPr="00C954F3" w:rsidRDefault="00AD1528" w:rsidP="00AD1528">
      <w:pPr>
        <w:widowControl/>
        <w:adjustRightInd w:val="0"/>
        <w:snapToGrid w:val="0"/>
        <w:jc w:val="center"/>
        <w:rPr>
          <w:rFonts w:ascii="Cambria" w:eastAsiaTheme="minorHAnsi" w:hAnsi="Cambria" w:cs="Arial"/>
          <w:b/>
          <w:bCs/>
          <w:i/>
          <w:iCs/>
          <w:kern w:val="0"/>
          <w:sz w:val="21"/>
          <w:szCs w:val="21"/>
        </w:rPr>
      </w:pPr>
      <w:r w:rsidRPr="00C954F3">
        <w:rPr>
          <w:rFonts w:ascii="Cambria" w:eastAsiaTheme="minorHAnsi" w:hAnsi="Cambria" w:cs="Arial"/>
          <w:b/>
          <w:bCs/>
          <w:i/>
          <w:iCs/>
          <w:kern w:val="0"/>
          <w:sz w:val="21"/>
          <w:szCs w:val="21"/>
        </w:rPr>
        <w:t>Supplementary Materials</w:t>
      </w:r>
    </w:p>
    <w:p w14:paraId="57ED1137" w14:textId="40B7ACEB" w:rsidR="00F66B54" w:rsidRPr="00C954F3" w:rsidRDefault="00F66B54" w:rsidP="00A5383C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</w:p>
    <w:p w14:paraId="4ED59D86" w14:textId="77777777" w:rsidR="00F66B54" w:rsidRPr="00C954F3" w:rsidRDefault="00F66B54" w:rsidP="00F66B54">
      <w:pPr>
        <w:widowControl/>
        <w:adjustRightInd w:val="0"/>
        <w:snapToGrid w:val="0"/>
        <w:jc w:val="left"/>
        <w:rPr>
          <w:rFonts w:ascii="Cambria" w:eastAsia="Arial" w:hAnsi="Cambria" w:cs="Arial"/>
          <w:b/>
          <w:bCs/>
          <w:color w:val="000000" w:themeColor="text1"/>
          <w:sz w:val="21"/>
          <w:szCs w:val="21"/>
        </w:rPr>
      </w:pPr>
      <w:r w:rsidRPr="00C954F3">
        <w:rPr>
          <w:rFonts w:ascii="Cambria" w:eastAsia="Arial" w:hAnsi="Cambria" w:cs="Arial"/>
          <w:b/>
          <w:bCs/>
          <w:color w:val="000000" w:themeColor="text1"/>
          <w:sz w:val="21"/>
          <w:szCs w:val="21"/>
        </w:rPr>
        <w:t>The immune inductive role of hepatic arterial infusion chemotherapy prior to atezolizumab plus bevacizumab combination therapy in hepatocellular carcinoma</w:t>
      </w:r>
    </w:p>
    <w:p w14:paraId="74090CCC" w14:textId="77777777" w:rsidR="00F66B54" w:rsidRPr="00C954F3" w:rsidRDefault="00F66B54" w:rsidP="00F66B54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</w:p>
    <w:p w14:paraId="1A3CD643" w14:textId="77777777" w:rsidR="00F66B54" w:rsidRPr="00C954F3" w:rsidRDefault="00F66B54" w:rsidP="00F66B54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Hiroyuki Suzuki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,2†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Miwa Sakai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†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Hideki Iwamoto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,2,3*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Shigeo Shimose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Takashi Niizeki</w:t>
      </w:r>
      <w:r w:rsidRPr="00442984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Masahito Nakano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Tomotake Shirono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Yu Noda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Etsuko Moriyama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Ryoko Kuromatsu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,2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Hironori Koga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,2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, and Takumi Kawaguchi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</w:p>
    <w:p w14:paraId="2AF48E40" w14:textId="77777777" w:rsidR="00F66B54" w:rsidRPr="00C954F3" w:rsidRDefault="00F66B54" w:rsidP="00F66B54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</w:p>
    <w:p w14:paraId="0301F2CA" w14:textId="77777777" w:rsidR="00F66B54" w:rsidRPr="00C954F3" w:rsidRDefault="00F66B54" w:rsidP="00F66B54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1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Division of Gastroenterology, Department of Medicine, Kurume University School of Medicine, Kurume, Japan</w:t>
      </w:r>
    </w:p>
    <w:p w14:paraId="7CCBD212" w14:textId="77777777" w:rsidR="00F66B54" w:rsidRPr="00C954F3" w:rsidRDefault="00F66B54" w:rsidP="00F66B54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2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Liver Cancer Research Division, Research Center for Innovative Cancer Therapy, Kurume University, Kurume, Japan</w:t>
      </w:r>
    </w:p>
    <w:p w14:paraId="2A580F4D" w14:textId="3AF3EF0A" w:rsidR="0087108D" w:rsidRDefault="00F66B54" w:rsidP="00261A4D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  <w:r w:rsidRPr="00C954F3">
        <w:rPr>
          <w:rFonts w:ascii="Cambria" w:eastAsia="Arial" w:hAnsi="Cambria" w:cs="Arial"/>
          <w:color w:val="000000" w:themeColor="text1"/>
          <w:sz w:val="21"/>
          <w:szCs w:val="21"/>
          <w:vertAlign w:val="superscript"/>
        </w:rPr>
        <w:t>3</w:t>
      </w:r>
      <w:r w:rsidRPr="00C954F3">
        <w:rPr>
          <w:rFonts w:ascii="Cambria" w:eastAsia="Arial" w:hAnsi="Cambria" w:cs="Arial"/>
          <w:color w:val="000000" w:themeColor="text1"/>
          <w:sz w:val="21"/>
          <w:szCs w:val="21"/>
        </w:rPr>
        <w:t>Iwamoto Internal Medicine Clinic, Kitakyushu, Japan</w:t>
      </w:r>
    </w:p>
    <w:p w14:paraId="6B487A74" w14:textId="3EE1D4DB" w:rsidR="009C1376" w:rsidRPr="009C1376" w:rsidRDefault="009C1376" w:rsidP="00261A4D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  <w:r w:rsidRPr="009C1376">
        <w:rPr>
          <w:rFonts w:ascii="Cambria" w:eastAsia="Arial" w:hAnsi="Cambria" w:cs="Arial" w:hint="eastAsia"/>
          <w:color w:val="000000" w:themeColor="text1"/>
          <w:sz w:val="21"/>
          <w:szCs w:val="21"/>
        </w:rPr>
        <w:t>†</w:t>
      </w:r>
      <w:r w:rsidRPr="009C1376">
        <w:rPr>
          <w:rFonts w:ascii="Cambria" w:eastAsia="Arial" w:hAnsi="Cambria" w:cs="Arial"/>
          <w:color w:val="000000" w:themeColor="text1"/>
          <w:sz w:val="21"/>
          <w:szCs w:val="21"/>
        </w:rPr>
        <w:t>These authors contributed equally.</w:t>
      </w:r>
    </w:p>
    <w:p w14:paraId="21F8A104" w14:textId="77777777" w:rsidR="00AC331C" w:rsidRPr="00C954F3" w:rsidRDefault="00AC331C" w:rsidP="00261A4D">
      <w:pPr>
        <w:widowControl/>
        <w:adjustRightInd w:val="0"/>
        <w:snapToGrid w:val="0"/>
        <w:jc w:val="left"/>
        <w:rPr>
          <w:rFonts w:ascii="Cambria" w:eastAsia="Arial" w:hAnsi="Cambria" w:cs="Arial"/>
          <w:color w:val="000000" w:themeColor="text1"/>
          <w:sz w:val="21"/>
          <w:szCs w:val="21"/>
        </w:rPr>
      </w:pPr>
    </w:p>
    <w:p w14:paraId="5150DB43" w14:textId="43530042" w:rsidR="00A04475" w:rsidRPr="00C954F3" w:rsidRDefault="00A04475" w:rsidP="00F66B54">
      <w:pPr>
        <w:widowControl/>
        <w:adjustRightInd w:val="0"/>
        <w:snapToGrid w:val="0"/>
        <w:jc w:val="left"/>
        <w:rPr>
          <w:rFonts w:ascii="Cambria" w:hAnsi="Cambria" w:cs="Arial"/>
          <w:sz w:val="21"/>
          <w:szCs w:val="21"/>
        </w:rPr>
      </w:pPr>
    </w:p>
    <w:p w14:paraId="2A02581C" w14:textId="37E69C0D" w:rsidR="00E615D3" w:rsidRPr="00C954F3" w:rsidRDefault="00DB56CD" w:rsidP="00A5383C">
      <w:pPr>
        <w:adjustRightInd w:val="0"/>
        <w:snapToGrid w:val="0"/>
        <w:rPr>
          <w:rFonts w:ascii="Cambria" w:hAnsi="Cambria" w:cs="Arial"/>
          <w:b/>
          <w:bCs/>
          <w:sz w:val="21"/>
          <w:szCs w:val="21"/>
        </w:rPr>
      </w:pPr>
      <w:r w:rsidRPr="00C954F3">
        <w:rPr>
          <w:rFonts w:ascii="Cambria" w:hAnsi="Cambria" w:cs="Arial"/>
          <w:b/>
          <w:bCs/>
          <w:sz w:val="21"/>
          <w:szCs w:val="21"/>
        </w:rPr>
        <w:t xml:space="preserve">Supplementary </w:t>
      </w:r>
      <w:r w:rsidR="00E615D3" w:rsidRPr="00C954F3">
        <w:rPr>
          <w:rFonts w:ascii="Cambria" w:hAnsi="Cambria" w:cs="Arial"/>
          <w:b/>
          <w:bCs/>
          <w:sz w:val="21"/>
          <w:szCs w:val="21"/>
        </w:rPr>
        <w:t>Material and Methods</w:t>
      </w:r>
    </w:p>
    <w:p w14:paraId="36FB03C9" w14:textId="7B3B7027" w:rsidR="00903760" w:rsidRPr="00C954F3" w:rsidRDefault="004016C8" w:rsidP="00A5383C">
      <w:pPr>
        <w:adjustRightInd w:val="0"/>
        <w:snapToGrid w:val="0"/>
        <w:rPr>
          <w:rFonts w:ascii="Cambria" w:hAnsi="Cambria" w:cs="Arial"/>
          <w:b/>
          <w:bCs/>
          <w:i/>
          <w:iCs/>
          <w:sz w:val="21"/>
          <w:szCs w:val="21"/>
        </w:rPr>
      </w:pPr>
      <w:r>
        <w:rPr>
          <w:rFonts w:ascii="Cambria" w:hAnsi="Cambria" w:cs="Arial"/>
          <w:b/>
          <w:bCs/>
          <w:i/>
          <w:iCs/>
          <w:sz w:val="21"/>
          <w:szCs w:val="21"/>
        </w:rPr>
        <w:t>The measurement of serum HMGB1</w:t>
      </w:r>
    </w:p>
    <w:p w14:paraId="6CCAB70C" w14:textId="000C36D2" w:rsidR="00E615D3" w:rsidRDefault="00796DBC" w:rsidP="00A5383C">
      <w:pPr>
        <w:adjustRightInd w:val="0"/>
        <w:snapToGrid w:val="0"/>
        <w:rPr>
          <w:rFonts w:ascii="Cambria" w:hAnsi="Cambria" w:cs="Arial"/>
          <w:sz w:val="21"/>
          <w:szCs w:val="21"/>
        </w:rPr>
      </w:pPr>
      <w:r w:rsidRPr="00C954F3">
        <w:rPr>
          <w:rFonts w:ascii="Cambria" w:hAnsi="Cambria" w:cs="Arial"/>
          <w:sz w:val="21"/>
          <w:szCs w:val="21"/>
        </w:rPr>
        <w:tab/>
      </w:r>
      <w:r w:rsidR="00813F5B" w:rsidRPr="00C954F3">
        <w:rPr>
          <w:rFonts w:ascii="Cambria" w:hAnsi="Cambria" w:cs="Arial"/>
          <w:sz w:val="21"/>
          <w:szCs w:val="21"/>
        </w:rPr>
        <w:t>Of the 27 patients in the New FP-Atez/Bev group, 15 were able to measure the serum high mobility group box 1 (HMGB1) levels using an HMGB1 ELISA Kit Exp (#326078738, Shino-Test Corporation, Tokyo, Japan).</w:t>
      </w:r>
    </w:p>
    <w:p w14:paraId="3041043D" w14:textId="77777777" w:rsidR="005F50B0" w:rsidRDefault="005F50B0" w:rsidP="00A5383C">
      <w:pPr>
        <w:adjustRightInd w:val="0"/>
        <w:snapToGrid w:val="0"/>
        <w:rPr>
          <w:rFonts w:ascii="Cambria" w:hAnsi="Cambria" w:cs="Arial"/>
          <w:sz w:val="21"/>
          <w:szCs w:val="21"/>
        </w:rPr>
      </w:pPr>
    </w:p>
    <w:p w14:paraId="7331AFB4" w14:textId="680C67EE" w:rsidR="005F50B0" w:rsidRPr="00A068F2" w:rsidRDefault="005F50B0" w:rsidP="00A5383C">
      <w:pPr>
        <w:adjustRightInd w:val="0"/>
        <w:snapToGrid w:val="0"/>
        <w:rPr>
          <w:rFonts w:ascii="Cambria" w:hAnsi="Cambria" w:cs="Arial"/>
          <w:b/>
          <w:bCs/>
          <w:i/>
          <w:iCs/>
          <w:sz w:val="21"/>
          <w:szCs w:val="21"/>
        </w:rPr>
      </w:pPr>
      <w:r w:rsidRPr="00A068F2">
        <w:rPr>
          <w:rFonts w:ascii="Cambria" w:hAnsi="Cambria" w:cs="Arial" w:hint="eastAsia"/>
          <w:b/>
          <w:bCs/>
          <w:i/>
          <w:iCs/>
          <w:sz w:val="21"/>
          <w:szCs w:val="21"/>
        </w:rPr>
        <w:t>N</w:t>
      </w:r>
      <w:r w:rsidRPr="00A068F2">
        <w:rPr>
          <w:rFonts w:ascii="Cambria" w:hAnsi="Cambria" w:cs="Arial"/>
          <w:b/>
          <w:bCs/>
          <w:i/>
          <w:iCs/>
          <w:sz w:val="21"/>
          <w:szCs w:val="21"/>
        </w:rPr>
        <w:t>ew FP therapy</w:t>
      </w:r>
    </w:p>
    <w:p w14:paraId="7B9F89DE" w14:textId="311A35D7" w:rsidR="005F50B0" w:rsidRPr="00C954F3" w:rsidRDefault="005F50B0" w:rsidP="00A5383C">
      <w:pPr>
        <w:adjustRightInd w:val="0"/>
        <w:snapToGrid w:val="0"/>
        <w:rPr>
          <w:rFonts w:ascii="Cambria" w:hAnsi="Cambria" w:cs="Arial"/>
          <w:sz w:val="21"/>
          <w:szCs w:val="21"/>
        </w:rPr>
      </w:pPr>
      <w:r>
        <w:rPr>
          <w:rFonts w:ascii="Cambria" w:hAnsi="Cambria" w:cs="Arial"/>
          <w:sz w:val="21"/>
          <w:szCs w:val="21"/>
        </w:rPr>
        <w:tab/>
      </w:r>
      <w:r w:rsidR="00813F5B" w:rsidRPr="005F50B0">
        <w:rPr>
          <w:rFonts w:ascii="Cambria" w:hAnsi="Cambria" w:cs="Arial"/>
          <w:sz w:val="21"/>
          <w:szCs w:val="21"/>
        </w:rPr>
        <w:t xml:space="preserve">Initially, the patients undergoing angiography received </w:t>
      </w:r>
      <w:r w:rsidR="00813F5B" w:rsidRPr="005F50B0">
        <w:rPr>
          <w:rFonts w:cs="Arial"/>
          <w:sz w:val="21"/>
          <w:szCs w:val="21"/>
        </w:rPr>
        <w:t>fine-powder cisplatin</w:t>
      </w:r>
      <w:r w:rsidR="00813F5B" w:rsidRPr="005F50B0">
        <w:rPr>
          <w:rFonts w:ascii="Cambria" w:hAnsi="Cambria" w:cs="Arial"/>
          <w:sz w:val="21"/>
          <w:szCs w:val="21"/>
        </w:rPr>
        <w:t xml:space="preserve"> (DDP-H, 50 mg/body;</w:t>
      </w:r>
      <w:r w:rsidR="00813F5B" w:rsidRPr="005F50B0">
        <w:rPr>
          <w:rFonts w:cs="Arial"/>
          <w:sz w:val="21"/>
          <w:szCs w:val="21"/>
        </w:rPr>
        <w:t xml:space="preserve"> Nippon Kayaku Co.</w:t>
      </w:r>
      <w:r w:rsidRPr="005F50B0">
        <w:rPr>
          <w:rFonts w:cs="Arial"/>
          <w:sz w:val="21"/>
          <w:szCs w:val="21"/>
        </w:rPr>
        <w:t xml:space="preserve"> Ltd., Tokyo, Japan</w:t>
      </w:r>
      <w:r w:rsidRPr="005F50B0">
        <w:rPr>
          <w:rFonts w:ascii="Cambria" w:hAnsi="Cambria" w:cs="Arial"/>
          <w:sz w:val="21"/>
          <w:szCs w:val="21"/>
        </w:rPr>
        <w:t>) suspended in 5</w:t>
      </w:r>
      <w:r w:rsidR="00C1179F">
        <w:rPr>
          <w:rFonts w:ascii="Cambria" w:hAnsi="Cambria" w:cs="Arial"/>
          <w:sz w:val="21"/>
          <w:szCs w:val="21"/>
        </w:rPr>
        <w:t>–</w:t>
      </w:r>
      <w:r w:rsidRPr="005F50B0">
        <w:rPr>
          <w:rFonts w:ascii="Cambria" w:hAnsi="Cambria" w:cs="Arial"/>
          <w:sz w:val="21"/>
          <w:szCs w:val="21"/>
        </w:rPr>
        <w:t>10 mL of lipiodol and 5-FU (250 mg bolus injection and 1250 mg continuous injection using an infusion balloon pump)</w:t>
      </w:r>
      <w:r>
        <w:rPr>
          <w:rFonts w:ascii="Cambria" w:hAnsi="Cambria" w:cs="Arial"/>
          <w:sz w:val="21"/>
          <w:szCs w:val="21"/>
        </w:rPr>
        <w:t>.</w:t>
      </w:r>
      <w:r w:rsidRPr="005F50B0">
        <w:rPr>
          <w:rFonts w:ascii="Cambria" w:hAnsi="Cambria" w:cs="Arial"/>
          <w:sz w:val="21"/>
          <w:szCs w:val="21"/>
        </w:rPr>
        <w:t xml:space="preserve"> The dose of the New</w:t>
      </w:r>
      <w:r w:rsidR="00813F5B">
        <w:rPr>
          <w:rFonts w:ascii="Cambria" w:hAnsi="Cambria" w:cs="Arial"/>
          <w:sz w:val="21"/>
          <w:szCs w:val="21"/>
        </w:rPr>
        <w:t xml:space="preserve"> </w:t>
      </w:r>
      <w:r w:rsidRPr="005F50B0">
        <w:rPr>
          <w:rFonts w:ascii="Cambria" w:hAnsi="Cambria" w:cs="Arial"/>
          <w:sz w:val="21"/>
          <w:szCs w:val="21"/>
        </w:rPr>
        <w:t>FP regimen was determined by the treatment effect and adverse events.</w:t>
      </w:r>
    </w:p>
    <w:p w14:paraId="37DD440A" w14:textId="77777777" w:rsidR="00D35B61" w:rsidRDefault="00D35B61" w:rsidP="00A5383C">
      <w:pPr>
        <w:adjustRightInd w:val="0"/>
        <w:snapToGrid w:val="0"/>
        <w:rPr>
          <w:rFonts w:ascii="Cambria" w:hAnsi="Cambria" w:cs="Arial"/>
          <w:sz w:val="21"/>
          <w:szCs w:val="21"/>
        </w:rPr>
      </w:pPr>
    </w:p>
    <w:p w14:paraId="3749A4E2" w14:textId="77777777" w:rsidR="00A068F2" w:rsidRPr="00A068F2" w:rsidRDefault="00A068F2" w:rsidP="00A068F2">
      <w:pPr>
        <w:adjustRightInd w:val="0"/>
        <w:snapToGrid w:val="0"/>
        <w:rPr>
          <w:rFonts w:ascii="Cambria" w:hAnsi="Cambria" w:cs="Arial"/>
          <w:b/>
          <w:bCs/>
          <w:i/>
          <w:iCs/>
          <w:sz w:val="21"/>
          <w:szCs w:val="21"/>
        </w:rPr>
      </w:pPr>
      <w:r w:rsidRPr="00A068F2">
        <w:rPr>
          <w:rFonts w:ascii="Cambria" w:hAnsi="Cambria" w:cs="Arial"/>
          <w:b/>
          <w:bCs/>
          <w:i/>
          <w:iCs/>
          <w:sz w:val="21"/>
          <w:szCs w:val="21"/>
        </w:rPr>
        <w:t>Immunohistochemical staining</w:t>
      </w:r>
    </w:p>
    <w:p w14:paraId="55BAA37B" w14:textId="3D065606" w:rsidR="00A068F2" w:rsidRDefault="00A068F2" w:rsidP="00A068F2">
      <w:pPr>
        <w:adjustRightInd w:val="0"/>
        <w:snapToGrid w:val="0"/>
        <w:rPr>
          <w:rFonts w:ascii="Cambria" w:hAnsi="Cambria" w:cs="Arial"/>
          <w:sz w:val="21"/>
          <w:szCs w:val="21"/>
        </w:rPr>
      </w:pPr>
      <w:r>
        <w:rPr>
          <w:rFonts w:ascii="Cambria" w:hAnsi="Cambria" w:cs="Arial"/>
          <w:sz w:val="21"/>
          <w:szCs w:val="21"/>
        </w:rPr>
        <w:tab/>
      </w:r>
      <w:r w:rsidR="00813F5B" w:rsidRPr="00A068F2">
        <w:rPr>
          <w:rFonts w:ascii="Cambria" w:hAnsi="Cambria" w:cs="Arial"/>
          <w:sz w:val="21"/>
          <w:szCs w:val="21"/>
        </w:rPr>
        <w:t>For quantification, CD</w:t>
      </w:r>
      <w:r w:rsidR="00813F5B">
        <w:rPr>
          <w:rFonts w:ascii="Cambria" w:hAnsi="Cambria" w:cs="Arial"/>
          <w:sz w:val="21"/>
          <w:szCs w:val="21"/>
        </w:rPr>
        <w:t>8</w:t>
      </w:r>
      <w:r w:rsidR="00813F5B" w:rsidRPr="00A068F2">
        <w:rPr>
          <w:rFonts w:ascii="Cambria" w:hAnsi="Cambria" w:cs="Arial"/>
          <w:sz w:val="21"/>
          <w:szCs w:val="21"/>
        </w:rPr>
        <w:t xml:space="preserve">-positive </w:t>
      </w:r>
      <w:r w:rsidR="00813F5B">
        <w:rPr>
          <w:rFonts w:ascii="Cambria" w:hAnsi="Cambria" w:cs="Arial"/>
          <w:sz w:val="21"/>
          <w:szCs w:val="21"/>
        </w:rPr>
        <w:t>cell</w:t>
      </w:r>
      <w:r w:rsidR="00813F5B" w:rsidRPr="00A068F2">
        <w:rPr>
          <w:rFonts w:ascii="Cambria" w:hAnsi="Cambria" w:cs="Arial"/>
          <w:sz w:val="21"/>
          <w:szCs w:val="21"/>
        </w:rPr>
        <w:t xml:space="preserve">s (in </w:t>
      </w:r>
      <w:r w:rsidR="00813F5B">
        <w:rPr>
          <w:rFonts w:ascii="Cambria" w:hAnsi="Cambria" w:cs="Arial"/>
          <w:sz w:val="21"/>
          <w:szCs w:val="21"/>
        </w:rPr>
        <w:t>4</w:t>
      </w:r>
      <w:r w:rsidR="00C1179F">
        <w:rPr>
          <w:rFonts w:ascii="Cambria" w:hAnsi="Cambria" w:cs="Arial"/>
          <w:sz w:val="21"/>
          <w:szCs w:val="21"/>
        </w:rPr>
        <w:t>–</w:t>
      </w:r>
      <w:r w:rsidR="00813F5B">
        <w:rPr>
          <w:rFonts w:ascii="Cambria" w:hAnsi="Cambria" w:cs="Arial"/>
          <w:sz w:val="21"/>
          <w:szCs w:val="21"/>
        </w:rPr>
        <w:t>7</w:t>
      </w:r>
      <w:r w:rsidR="00813F5B" w:rsidRPr="00A068F2">
        <w:rPr>
          <w:rFonts w:ascii="Cambria" w:hAnsi="Cambria" w:cs="Arial"/>
          <w:sz w:val="21"/>
          <w:szCs w:val="21"/>
        </w:rPr>
        <w:t xml:space="preserve"> random fields per section) and </w:t>
      </w:r>
      <w:r w:rsidR="00813F5B">
        <w:rPr>
          <w:rFonts w:ascii="Cambria" w:hAnsi="Cambria" w:cs="Arial"/>
          <w:sz w:val="21"/>
          <w:szCs w:val="21"/>
        </w:rPr>
        <w:t>MHC-I</w:t>
      </w:r>
      <w:r w:rsidR="00813F5B" w:rsidRPr="00A068F2">
        <w:rPr>
          <w:rFonts w:ascii="Cambria" w:hAnsi="Cambria" w:cs="Arial"/>
          <w:sz w:val="21"/>
          <w:szCs w:val="21"/>
        </w:rPr>
        <w:t>-positive areas (in 4</w:t>
      </w:r>
      <w:r w:rsidR="00D76048">
        <w:rPr>
          <w:rFonts w:ascii="Cambria" w:hAnsi="Cambria" w:cs="Arial"/>
          <w:sz w:val="21"/>
          <w:szCs w:val="21"/>
        </w:rPr>
        <w:t>–</w:t>
      </w:r>
      <w:r w:rsidR="00813F5B" w:rsidRPr="00A068F2">
        <w:rPr>
          <w:rFonts w:ascii="Cambria" w:hAnsi="Cambria" w:cs="Arial"/>
          <w:sz w:val="21"/>
          <w:szCs w:val="21"/>
        </w:rPr>
        <w:t>6 random fields per section) were counted at a magnification of ×200.</w:t>
      </w:r>
      <w:r w:rsidRPr="00A068F2">
        <w:rPr>
          <w:rFonts w:ascii="Cambria" w:hAnsi="Cambria" w:cs="Arial"/>
          <w:sz w:val="21"/>
          <w:szCs w:val="21"/>
        </w:rPr>
        <w:t xml:space="preserve"> All slides were examined using a confocal microscope (BZ-X700, Keyence Corporation, Osaka, Japan). Quantitative analyses were performed </w:t>
      </w:r>
      <w:r w:rsidR="00813F5B">
        <w:rPr>
          <w:rFonts w:ascii="Cambria" w:hAnsi="Cambria" w:cs="Arial"/>
          <w:sz w:val="21"/>
          <w:szCs w:val="21"/>
        </w:rPr>
        <w:t>using</w:t>
      </w:r>
      <w:r w:rsidRPr="00A068F2">
        <w:rPr>
          <w:rFonts w:ascii="Cambria" w:hAnsi="Cambria" w:cs="Arial"/>
          <w:sz w:val="21"/>
          <w:szCs w:val="21"/>
        </w:rPr>
        <w:t xml:space="preserve"> Adobe Photoshop CC 2021 version 22.2.0.</w:t>
      </w:r>
    </w:p>
    <w:p w14:paraId="3E7062E3" w14:textId="77777777" w:rsidR="00A068F2" w:rsidRPr="00C954F3" w:rsidRDefault="00A068F2" w:rsidP="00A5383C">
      <w:pPr>
        <w:adjustRightInd w:val="0"/>
        <w:snapToGrid w:val="0"/>
        <w:rPr>
          <w:rFonts w:ascii="Cambria" w:hAnsi="Cambria" w:cs="Arial"/>
          <w:sz w:val="21"/>
          <w:szCs w:val="21"/>
        </w:rPr>
      </w:pPr>
    </w:p>
    <w:p w14:paraId="3E881710" w14:textId="77777777" w:rsidR="00903760" w:rsidRPr="00C954F3" w:rsidRDefault="00B50338" w:rsidP="00A5383C">
      <w:pPr>
        <w:adjustRightInd w:val="0"/>
        <w:snapToGrid w:val="0"/>
        <w:rPr>
          <w:rFonts w:ascii="Cambria" w:hAnsi="Cambria" w:cs="Arial"/>
          <w:b/>
          <w:bCs/>
          <w:i/>
          <w:iCs/>
          <w:sz w:val="21"/>
          <w:szCs w:val="21"/>
        </w:rPr>
      </w:pPr>
      <w:r w:rsidRPr="00C954F3">
        <w:rPr>
          <w:rFonts w:ascii="Cambria" w:hAnsi="Cambria" w:cs="Arial"/>
          <w:b/>
          <w:bCs/>
          <w:i/>
          <w:iCs/>
          <w:sz w:val="21"/>
          <w:szCs w:val="21"/>
        </w:rPr>
        <w:t>RT-qPCR and Western blotting for PD-L1</w:t>
      </w:r>
      <w:r w:rsidR="00622028" w:rsidRPr="00C954F3">
        <w:rPr>
          <w:rFonts w:ascii="Cambria" w:hAnsi="Cambria" w:cs="Arial"/>
          <w:b/>
          <w:bCs/>
          <w:i/>
          <w:iCs/>
          <w:sz w:val="21"/>
          <w:szCs w:val="21"/>
        </w:rPr>
        <w:t xml:space="preserve"> in HuH7</w:t>
      </w:r>
    </w:p>
    <w:p w14:paraId="58217367" w14:textId="744B1DF6" w:rsidR="005D4416" w:rsidRDefault="009E36B8" w:rsidP="00952743">
      <w:pPr>
        <w:adjustRightInd w:val="0"/>
        <w:snapToGrid w:val="0"/>
        <w:rPr>
          <w:rFonts w:ascii="Cambria" w:hAnsi="Cambria" w:cs="Arial"/>
          <w:sz w:val="21"/>
          <w:szCs w:val="21"/>
        </w:rPr>
      </w:pPr>
      <w:r w:rsidRPr="00C954F3">
        <w:rPr>
          <w:rFonts w:ascii="Cambria" w:hAnsi="Cambria" w:cs="Arial"/>
          <w:sz w:val="21"/>
          <w:szCs w:val="21"/>
        </w:rPr>
        <w:tab/>
      </w:r>
      <w:r w:rsidR="00D87862" w:rsidRPr="00C954F3">
        <w:rPr>
          <w:rFonts w:ascii="Cambria" w:hAnsi="Cambria" w:cs="Arial"/>
          <w:sz w:val="21"/>
          <w:szCs w:val="21"/>
        </w:rPr>
        <w:t>HuH7, an HCC cell line, was purchased from the Japanese Collection of Research Bioresource Cell Bank (Tokyo, Japan)</w:t>
      </w:r>
      <w:r w:rsidR="00D61821" w:rsidRPr="00C954F3">
        <w:rPr>
          <w:rFonts w:ascii="Cambria" w:hAnsi="Cambria" w:cs="Arial"/>
          <w:sz w:val="21"/>
          <w:szCs w:val="21"/>
        </w:rPr>
        <w:t>.</w:t>
      </w:r>
      <w:r w:rsidR="00B50338" w:rsidRPr="00C954F3">
        <w:rPr>
          <w:rFonts w:ascii="Cambria" w:hAnsi="Cambria" w:cs="Arial"/>
          <w:sz w:val="21"/>
          <w:szCs w:val="21"/>
        </w:rPr>
        <w:t xml:space="preserve"> </w:t>
      </w:r>
      <w:r w:rsidR="00DA69F2" w:rsidRPr="00C954F3">
        <w:rPr>
          <w:rFonts w:ascii="Cambria" w:hAnsi="Cambria" w:cs="Arial"/>
          <w:sz w:val="21"/>
          <w:szCs w:val="21"/>
        </w:rPr>
        <w:t>To evaluate the effect</w:t>
      </w:r>
      <w:r w:rsidR="00813F5B">
        <w:rPr>
          <w:rFonts w:ascii="Cambria" w:hAnsi="Cambria" w:cs="Arial"/>
          <w:sz w:val="21"/>
          <w:szCs w:val="21"/>
        </w:rPr>
        <w:t>s</w:t>
      </w:r>
      <w:r w:rsidR="00DA69F2" w:rsidRPr="00C954F3">
        <w:rPr>
          <w:rFonts w:ascii="Cambria" w:hAnsi="Cambria" w:cs="Arial"/>
          <w:sz w:val="21"/>
          <w:szCs w:val="21"/>
        </w:rPr>
        <w:t xml:space="preserve"> of </w:t>
      </w:r>
      <w:r w:rsidR="00081A7D" w:rsidRPr="00C954F3">
        <w:rPr>
          <w:rFonts w:ascii="Cambria" w:hAnsi="Cambria" w:cs="Arial"/>
          <w:sz w:val="21"/>
          <w:szCs w:val="21"/>
        </w:rPr>
        <w:t>CDDP and 5-FU</w:t>
      </w:r>
      <w:r w:rsidR="00A31C53" w:rsidRPr="00C954F3">
        <w:rPr>
          <w:rFonts w:ascii="Cambria" w:hAnsi="Cambria" w:cs="Arial"/>
          <w:sz w:val="21"/>
          <w:szCs w:val="21"/>
        </w:rPr>
        <w:t>,</w:t>
      </w:r>
      <w:r w:rsidR="00081A7D" w:rsidRPr="00C954F3">
        <w:rPr>
          <w:rFonts w:ascii="Cambria" w:hAnsi="Cambria" w:cs="Arial"/>
          <w:sz w:val="21"/>
          <w:szCs w:val="21"/>
        </w:rPr>
        <w:t xml:space="preserve"> purchased from Tocris Bioscience, MN, USA</w:t>
      </w:r>
      <w:r w:rsidR="00DA69F2" w:rsidRPr="00C954F3">
        <w:rPr>
          <w:rFonts w:ascii="Cambria" w:hAnsi="Cambria" w:cs="Arial"/>
          <w:sz w:val="21"/>
          <w:szCs w:val="21"/>
        </w:rPr>
        <w:t xml:space="preserve">, </w:t>
      </w:r>
      <w:r w:rsidR="00D656D4" w:rsidRPr="00C954F3">
        <w:rPr>
          <w:rFonts w:ascii="Cambria" w:hAnsi="Cambria" w:cs="Arial"/>
          <w:sz w:val="21"/>
          <w:szCs w:val="21"/>
        </w:rPr>
        <w:t xml:space="preserve">we performed </w:t>
      </w:r>
      <w:r w:rsidR="00DA69F2" w:rsidRPr="00C954F3">
        <w:rPr>
          <w:rFonts w:ascii="Cambria" w:hAnsi="Cambria" w:cs="Arial"/>
          <w:sz w:val="21"/>
          <w:szCs w:val="21"/>
        </w:rPr>
        <w:t xml:space="preserve">reverse transcription-quantitative (RT-q) PCR </w:t>
      </w:r>
      <w:r w:rsidR="00C45DAD" w:rsidRPr="00C954F3">
        <w:rPr>
          <w:rFonts w:ascii="Cambria" w:hAnsi="Cambria" w:cs="Arial"/>
          <w:sz w:val="21"/>
          <w:szCs w:val="21"/>
        </w:rPr>
        <w:t>and Western blotting</w:t>
      </w:r>
      <w:r w:rsidR="00DA69F2" w:rsidRPr="00C954F3">
        <w:rPr>
          <w:rFonts w:ascii="Cambria" w:hAnsi="Cambria" w:cs="Arial"/>
          <w:sz w:val="21"/>
          <w:szCs w:val="21"/>
        </w:rPr>
        <w:t xml:space="preserve">. </w:t>
      </w:r>
      <w:r w:rsidR="00813F5B" w:rsidRPr="00C954F3">
        <w:rPr>
          <w:rFonts w:ascii="Cambria" w:hAnsi="Cambria" w:cs="Arial"/>
          <w:sz w:val="21"/>
          <w:szCs w:val="21"/>
        </w:rPr>
        <w:t>The cells were cultured under serum-starved conditions at 37°C overnight and then treated with the indicated concentrations of each drug or dissolved in dimethyl sulfoxide (DMSO) for 24 h.</w:t>
      </w:r>
      <w:r w:rsidR="00DA69F2" w:rsidRPr="00C954F3">
        <w:rPr>
          <w:rFonts w:ascii="Cambria" w:hAnsi="Cambria" w:cs="Arial"/>
          <w:sz w:val="21"/>
          <w:szCs w:val="21"/>
        </w:rPr>
        <w:t xml:space="preserve"> </w:t>
      </w:r>
      <w:r w:rsidR="00586634" w:rsidRPr="00C954F3">
        <w:rPr>
          <w:rFonts w:ascii="Cambria" w:hAnsi="Cambria" w:cs="Arial"/>
          <w:sz w:val="21"/>
          <w:szCs w:val="21"/>
        </w:rPr>
        <w:t>For</w:t>
      </w:r>
      <w:r w:rsidR="00034A9A" w:rsidRPr="00C954F3">
        <w:rPr>
          <w:rFonts w:ascii="Cambria" w:hAnsi="Cambria" w:cs="Arial"/>
          <w:sz w:val="21"/>
          <w:szCs w:val="21"/>
        </w:rPr>
        <w:t xml:space="preserve"> </w:t>
      </w:r>
      <w:r w:rsidR="00586634" w:rsidRPr="00C954F3">
        <w:rPr>
          <w:rFonts w:ascii="Cambria" w:hAnsi="Cambria" w:cs="Arial"/>
          <w:sz w:val="21"/>
          <w:szCs w:val="21"/>
        </w:rPr>
        <w:t>RT-qPCR,</w:t>
      </w:r>
      <w:r w:rsidR="00837CFC" w:rsidRPr="00C954F3">
        <w:rPr>
          <w:rFonts w:ascii="Cambria" w:hAnsi="Cambria" w:cs="Arial"/>
          <w:sz w:val="21"/>
          <w:szCs w:val="21"/>
        </w:rPr>
        <w:t xml:space="preserve"> primers (</w:t>
      </w:r>
      <w:r w:rsidR="00837CFC" w:rsidRPr="00C954F3">
        <w:rPr>
          <w:rFonts w:ascii="Cambria" w:hAnsi="Cambria" w:cs="Arial"/>
          <w:i/>
          <w:iCs/>
          <w:sz w:val="21"/>
          <w:szCs w:val="21"/>
        </w:rPr>
        <w:t>GAPDH</w:t>
      </w:r>
      <w:r w:rsidR="00837CFC" w:rsidRPr="00C954F3">
        <w:rPr>
          <w:rFonts w:ascii="Cambria" w:hAnsi="Cambria" w:cs="Arial"/>
          <w:sz w:val="21"/>
          <w:szCs w:val="21"/>
        </w:rPr>
        <w:t xml:space="preserve">, </w:t>
      </w:r>
      <w:r w:rsidR="005B524C" w:rsidRPr="00C954F3">
        <w:rPr>
          <w:rFonts w:ascii="Cambria" w:hAnsi="Cambria" w:cs="Arial"/>
          <w:sz w:val="21"/>
          <w:szCs w:val="21"/>
        </w:rPr>
        <w:t>Hs02758991_g1</w:t>
      </w:r>
      <w:r w:rsidR="00837CFC" w:rsidRPr="00C954F3">
        <w:rPr>
          <w:rFonts w:ascii="Cambria" w:hAnsi="Cambria" w:cs="Arial"/>
          <w:sz w:val="21"/>
          <w:szCs w:val="21"/>
        </w:rPr>
        <w:t xml:space="preserve">; </w:t>
      </w:r>
      <w:r w:rsidR="00837CFC" w:rsidRPr="00C954F3">
        <w:rPr>
          <w:rFonts w:ascii="Cambria" w:hAnsi="Cambria" w:cs="Arial"/>
          <w:i/>
          <w:iCs/>
          <w:sz w:val="21"/>
          <w:szCs w:val="21"/>
        </w:rPr>
        <w:t>CD274</w:t>
      </w:r>
      <w:r w:rsidR="00837CFC" w:rsidRPr="00C954F3">
        <w:rPr>
          <w:rFonts w:ascii="Cambria" w:hAnsi="Cambria" w:cs="Arial"/>
          <w:sz w:val="21"/>
          <w:szCs w:val="21"/>
        </w:rPr>
        <w:t xml:space="preserve">, </w:t>
      </w:r>
      <w:r w:rsidR="005B524C" w:rsidRPr="00C954F3">
        <w:rPr>
          <w:rFonts w:ascii="Cambria" w:hAnsi="Cambria" w:cs="Arial"/>
          <w:sz w:val="21"/>
          <w:szCs w:val="21"/>
        </w:rPr>
        <w:t>Hs00204257_m1</w:t>
      </w:r>
      <w:r w:rsidR="00837CFC" w:rsidRPr="00C954F3">
        <w:rPr>
          <w:rFonts w:ascii="Cambria" w:hAnsi="Cambria" w:cs="Arial"/>
          <w:sz w:val="21"/>
          <w:szCs w:val="21"/>
        </w:rPr>
        <w:t>) were purchased from TaqMan™</w:t>
      </w:r>
      <w:r w:rsidR="00C742E9" w:rsidRPr="00C954F3">
        <w:rPr>
          <w:rFonts w:ascii="Cambria" w:hAnsi="Cambria" w:cs="Arial"/>
          <w:sz w:val="21"/>
          <w:szCs w:val="21"/>
        </w:rPr>
        <w:t>,</w:t>
      </w:r>
      <w:r w:rsidR="00837CFC" w:rsidRPr="00C954F3">
        <w:rPr>
          <w:rFonts w:ascii="Cambria" w:hAnsi="Cambria" w:cs="Arial"/>
          <w:sz w:val="21"/>
          <w:szCs w:val="21"/>
        </w:rPr>
        <w:t xml:space="preserve"> Applied Biosystems, CA, USA.</w:t>
      </w:r>
      <w:r w:rsidR="00BE536B" w:rsidRPr="00C954F3">
        <w:rPr>
          <w:rFonts w:ascii="Cambria" w:hAnsi="Cambria" w:cs="Arial"/>
          <w:sz w:val="21"/>
          <w:szCs w:val="21"/>
        </w:rPr>
        <w:t xml:space="preserve"> </w:t>
      </w:r>
      <w:r w:rsidR="00165BAF" w:rsidRPr="00C954F3">
        <w:rPr>
          <w:rFonts w:ascii="Cambria" w:hAnsi="Cambria" w:cs="Arial"/>
          <w:sz w:val="21"/>
          <w:szCs w:val="21"/>
        </w:rPr>
        <w:t>Primary antibodies (PD-L1, #13684 and GAPDH, #sc-25778, Santa Cruz Biotechnology)</w:t>
      </w:r>
      <w:r w:rsidR="00165BAF">
        <w:rPr>
          <w:rFonts w:ascii="Cambria" w:hAnsi="Cambria" w:cs="Arial"/>
          <w:sz w:val="21"/>
          <w:szCs w:val="21"/>
        </w:rPr>
        <w:t xml:space="preserve"> were used for western blotting</w:t>
      </w:r>
      <w:r w:rsidR="00165BAF" w:rsidRPr="00C954F3">
        <w:rPr>
          <w:rFonts w:ascii="Cambria" w:hAnsi="Cambria" w:cs="Arial"/>
          <w:sz w:val="21"/>
          <w:szCs w:val="21"/>
        </w:rPr>
        <w:t>.</w:t>
      </w:r>
      <w:r w:rsidR="005C2AC5" w:rsidRPr="00C954F3">
        <w:rPr>
          <w:rFonts w:ascii="Cambria" w:hAnsi="Cambria" w:cs="Arial"/>
          <w:sz w:val="21"/>
          <w:szCs w:val="21"/>
        </w:rPr>
        <w:t xml:space="preserve"> </w:t>
      </w:r>
      <w:r w:rsidR="00A317EC" w:rsidRPr="00C954F3">
        <w:rPr>
          <w:rFonts w:ascii="Cambria" w:hAnsi="Cambria" w:cs="Arial"/>
          <w:sz w:val="21"/>
          <w:szCs w:val="21"/>
        </w:rPr>
        <w:t xml:space="preserve">Visualization of protein signals was achieved with the horseradish peroxidase-conjugated secondary antibodies </w:t>
      </w:r>
      <w:r w:rsidR="008564DA" w:rsidRPr="00C954F3">
        <w:rPr>
          <w:rFonts w:ascii="Cambria" w:hAnsi="Cambria" w:cs="Arial"/>
          <w:sz w:val="21"/>
          <w:szCs w:val="21"/>
        </w:rPr>
        <w:t>(</w:t>
      </w:r>
      <w:r w:rsidR="00A317EC" w:rsidRPr="00C954F3">
        <w:rPr>
          <w:rFonts w:ascii="Cambria" w:hAnsi="Cambria" w:cs="Arial"/>
          <w:sz w:val="21"/>
          <w:szCs w:val="21"/>
        </w:rPr>
        <w:t>#NA934, 1:10,000, GE Healthcare Life Sciences, MA, USA).</w:t>
      </w:r>
    </w:p>
    <w:p w14:paraId="250E0E0E" w14:textId="77777777" w:rsidR="00C56B64" w:rsidRDefault="00C56B64" w:rsidP="00952743">
      <w:pPr>
        <w:adjustRightInd w:val="0"/>
        <w:snapToGrid w:val="0"/>
        <w:rPr>
          <w:rFonts w:ascii="Cambria" w:hAnsi="Cambria" w:cs="Arial"/>
          <w:sz w:val="21"/>
          <w:szCs w:val="21"/>
        </w:rPr>
      </w:pPr>
    </w:p>
    <w:p w14:paraId="564BA70F" w14:textId="3169EFF3" w:rsidR="00C56B64" w:rsidRPr="00C56B64" w:rsidRDefault="00C56B64" w:rsidP="00952743">
      <w:pPr>
        <w:adjustRightInd w:val="0"/>
        <w:snapToGrid w:val="0"/>
        <w:rPr>
          <w:rFonts w:ascii="Cambria" w:hAnsi="Cambria" w:cs="Arial"/>
          <w:b/>
          <w:bCs/>
          <w:i/>
          <w:iCs/>
          <w:sz w:val="21"/>
          <w:szCs w:val="21"/>
        </w:rPr>
      </w:pPr>
      <w:r w:rsidRPr="00C56B64">
        <w:rPr>
          <w:rFonts w:ascii="Cambria" w:hAnsi="Cambria" w:cs="Arial" w:hint="eastAsia"/>
          <w:b/>
          <w:bCs/>
          <w:i/>
          <w:iCs/>
          <w:sz w:val="21"/>
          <w:szCs w:val="21"/>
        </w:rPr>
        <w:t>S</w:t>
      </w:r>
      <w:r w:rsidRPr="00C56B64">
        <w:rPr>
          <w:rFonts w:ascii="Cambria" w:hAnsi="Cambria" w:cs="Arial"/>
          <w:b/>
          <w:bCs/>
          <w:i/>
          <w:iCs/>
          <w:sz w:val="21"/>
          <w:szCs w:val="21"/>
        </w:rPr>
        <w:t>tatistical analyses</w:t>
      </w:r>
    </w:p>
    <w:p w14:paraId="6B89B624" w14:textId="0FDB71DC" w:rsidR="00C56B64" w:rsidRPr="00C56B64" w:rsidRDefault="00C56B64" w:rsidP="00952743">
      <w:pPr>
        <w:adjustRightInd w:val="0"/>
        <w:snapToGrid w:val="0"/>
        <w:rPr>
          <w:rFonts w:ascii="Cambria" w:hAnsi="Cambria" w:cs="Arial"/>
          <w:sz w:val="21"/>
          <w:szCs w:val="21"/>
        </w:rPr>
      </w:pPr>
      <w:r>
        <w:rPr>
          <w:rFonts w:cs="Arial"/>
          <w:sz w:val="21"/>
          <w:szCs w:val="21"/>
        </w:rPr>
        <w:tab/>
      </w:r>
      <w:r w:rsidRPr="00132E2E">
        <w:rPr>
          <w:rFonts w:cs="Arial"/>
          <w:sz w:val="21"/>
          <w:szCs w:val="21"/>
        </w:rPr>
        <w:t xml:space="preserve">All data are expressed as means ± standard error of the mean. Differences between two groups were examined for statistical significance using an unpaired Student’s </w:t>
      </w:r>
      <w:r w:rsidRPr="00132E2E">
        <w:rPr>
          <w:rFonts w:cs="Arial"/>
          <w:i/>
          <w:iCs/>
          <w:sz w:val="21"/>
          <w:szCs w:val="21"/>
        </w:rPr>
        <w:t>t</w:t>
      </w:r>
      <w:r w:rsidRPr="00132E2E">
        <w:rPr>
          <w:rFonts w:cs="Arial"/>
          <w:sz w:val="21"/>
          <w:szCs w:val="21"/>
        </w:rPr>
        <w:t xml:space="preserve">-test, and differences among multiple groups were examined using one-way analysis of variance, followed by a Fisher’s least significant difference test. </w:t>
      </w:r>
      <w:r w:rsidR="000B05E9">
        <w:rPr>
          <w:rFonts w:cs="Arial"/>
          <w:i/>
          <w:iCs/>
          <w:sz w:val="21"/>
          <w:szCs w:val="21"/>
        </w:rPr>
        <w:t>P</w:t>
      </w:r>
      <w:r w:rsidRPr="00132E2E">
        <w:rPr>
          <w:rFonts w:cs="Arial"/>
          <w:sz w:val="21"/>
          <w:szCs w:val="21"/>
        </w:rPr>
        <w:t xml:space="preserve"> &lt;.05 were considered statistically significant. Data analysis was performed using JMP Pro 17.0 software (JMP, Tokyo, Japan).</w:t>
      </w:r>
    </w:p>
    <w:sectPr w:rsidR="00C56B64" w:rsidRPr="00C56B64" w:rsidSect="0021768E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ゴシック"/>
    <w:panose1 w:val="020B0604020202020204"/>
    <w:charset w:val="8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40D2F"/>
    <w:multiLevelType w:val="multilevel"/>
    <w:tmpl w:val="F468EBFA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FB6548"/>
    <w:multiLevelType w:val="multilevel"/>
    <w:tmpl w:val="94A03E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481132"/>
    <w:multiLevelType w:val="multilevel"/>
    <w:tmpl w:val="BA7CBD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72193648">
    <w:abstractNumId w:val="1"/>
  </w:num>
  <w:num w:numId="2" w16cid:durableId="1419641415">
    <w:abstractNumId w:val="2"/>
  </w:num>
  <w:num w:numId="3" w16cid:durableId="2041083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trackRevisions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E6"/>
    <w:rsid w:val="000003B9"/>
    <w:rsid w:val="0000182C"/>
    <w:rsid w:val="000033FA"/>
    <w:rsid w:val="00003A3F"/>
    <w:rsid w:val="00006C7A"/>
    <w:rsid w:val="00007ADF"/>
    <w:rsid w:val="00007CEB"/>
    <w:rsid w:val="00011724"/>
    <w:rsid w:val="00011E27"/>
    <w:rsid w:val="00016EF4"/>
    <w:rsid w:val="00017090"/>
    <w:rsid w:val="00020EED"/>
    <w:rsid w:val="0002108E"/>
    <w:rsid w:val="000214D1"/>
    <w:rsid w:val="000226DF"/>
    <w:rsid w:val="0002364B"/>
    <w:rsid w:val="000238DD"/>
    <w:rsid w:val="00025BED"/>
    <w:rsid w:val="00026F11"/>
    <w:rsid w:val="000306A5"/>
    <w:rsid w:val="000345F0"/>
    <w:rsid w:val="00034A9A"/>
    <w:rsid w:val="00034EA4"/>
    <w:rsid w:val="00035F7A"/>
    <w:rsid w:val="00036F09"/>
    <w:rsid w:val="00037BF6"/>
    <w:rsid w:val="00041BD8"/>
    <w:rsid w:val="00042109"/>
    <w:rsid w:val="000438F8"/>
    <w:rsid w:val="00043A2C"/>
    <w:rsid w:val="000440CA"/>
    <w:rsid w:val="00044435"/>
    <w:rsid w:val="00045E8F"/>
    <w:rsid w:val="00046529"/>
    <w:rsid w:val="000470EB"/>
    <w:rsid w:val="00047752"/>
    <w:rsid w:val="00047FAE"/>
    <w:rsid w:val="00051C7C"/>
    <w:rsid w:val="0005404B"/>
    <w:rsid w:val="00054408"/>
    <w:rsid w:val="00055356"/>
    <w:rsid w:val="000564B0"/>
    <w:rsid w:val="00056965"/>
    <w:rsid w:val="00057AF9"/>
    <w:rsid w:val="00057E95"/>
    <w:rsid w:val="00061C52"/>
    <w:rsid w:val="00061CD7"/>
    <w:rsid w:val="00062387"/>
    <w:rsid w:val="000624E2"/>
    <w:rsid w:val="00062C5C"/>
    <w:rsid w:val="0006356A"/>
    <w:rsid w:val="00067884"/>
    <w:rsid w:val="00070312"/>
    <w:rsid w:val="00071BAF"/>
    <w:rsid w:val="000729A2"/>
    <w:rsid w:val="00072DD5"/>
    <w:rsid w:val="0007444C"/>
    <w:rsid w:val="000749D2"/>
    <w:rsid w:val="00075DB4"/>
    <w:rsid w:val="00077232"/>
    <w:rsid w:val="00077A35"/>
    <w:rsid w:val="00077B5C"/>
    <w:rsid w:val="00077FE4"/>
    <w:rsid w:val="0008187D"/>
    <w:rsid w:val="00081A7D"/>
    <w:rsid w:val="000846F4"/>
    <w:rsid w:val="00085B41"/>
    <w:rsid w:val="0008698F"/>
    <w:rsid w:val="000869E7"/>
    <w:rsid w:val="00086D47"/>
    <w:rsid w:val="00086DF7"/>
    <w:rsid w:val="00087E39"/>
    <w:rsid w:val="000921D1"/>
    <w:rsid w:val="00092AFD"/>
    <w:rsid w:val="00093997"/>
    <w:rsid w:val="00093B27"/>
    <w:rsid w:val="00094197"/>
    <w:rsid w:val="00094AAC"/>
    <w:rsid w:val="0009545D"/>
    <w:rsid w:val="00095508"/>
    <w:rsid w:val="000A06B0"/>
    <w:rsid w:val="000A25B1"/>
    <w:rsid w:val="000A2E25"/>
    <w:rsid w:val="000A4A77"/>
    <w:rsid w:val="000A5FDC"/>
    <w:rsid w:val="000A783B"/>
    <w:rsid w:val="000B05E9"/>
    <w:rsid w:val="000B0723"/>
    <w:rsid w:val="000B15A7"/>
    <w:rsid w:val="000B4052"/>
    <w:rsid w:val="000B4FF0"/>
    <w:rsid w:val="000B537F"/>
    <w:rsid w:val="000B5FF9"/>
    <w:rsid w:val="000B73B3"/>
    <w:rsid w:val="000C1150"/>
    <w:rsid w:val="000C1372"/>
    <w:rsid w:val="000C3294"/>
    <w:rsid w:val="000C54FA"/>
    <w:rsid w:val="000C570A"/>
    <w:rsid w:val="000D0514"/>
    <w:rsid w:val="000D0807"/>
    <w:rsid w:val="000D26F1"/>
    <w:rsid w:val="000D290E"/>
    <w:rsid w:val="000D3041"/>
    <w:rsid w:val="000D3798"/>
    <w:rsid w:val="000D4909"/>
    <w:rsid w:val="000D4FC8"/>
    <w:rsid w:val="000D63DA"/>
    <w:rsid w:val="000D6E08"/>
    <w:rsid w:val="000E04DD"/>
    <w:rsid w:val="000E0971"/>
    <w:rsid w:val="000E3F7B"/>
    <w:rsid w:val="000E44DE"/>
    <w:rsid w:val="000E4839"/>
    <w:rsid w:val="000E5C56"/>
    <w:rsid w:val="000E6CAF"/>
    <w:rsid w:val="000E70D3"/>
    <w:rsid w:val="000F0441"/>
    <w:rsid w:val="000F0BC0"/>
    <w:rsid w:val="000F2C71"/>
    <w:rsid w:val="000F4DE6"/>
    <w:rsid w:val="000F5A88"/>
    <w:rsid w:val="000F78C7"/>
    <w:rsid w:val="000F7A9E"/>
    <w:rsid w:val="000F7C85"/>
    <w:rsid w:val="00103485"/>
    <w:rsid w:val="00104C72"/>
    <w:rsid w:val="001057C6"/>
    <w:rsid w:val="00107D5C"/>
    <w:rsid w:val="00111886"/>
    <w:rsid w:val="00112702"/>
    <w:rsid w:val="001129C7"/>
    <w:rsid w:val="00112CDC"/>
    <w:rsid w:val="00113406"/>
    <w:rsid w:val="00113D78"/>
    <w:rsid w:val="001140F9"/>
    <w:rsid w:val="00115FFA"/>
    <w:rsid w:val="0011653F"/>
    <w:rsid w:val="0011686F"/>
    <w:rsid w:val="001203D9"/>
    <w:rsid w:val="00120432"/>
    <w:rsid w:val="0012157D"/>
    <w:rsid w:val="0012249E"/>
    <w:rsid w:val="00124DC6"/>
    <w:rsid w:val="001269C8"/>
    <w:rsid w:val="001272E0"/>
    <w:rsid w:val="00127428"/>
    <w:rsid w:val="00133B4C"/>
    <w:rsid w:val="001366E5"/>
    <w:rsid w:val="001376FE"/>
    <w:rsid w:val="001415BC"/>
    <w:rsid w:val="00141C87"/>
    <w:rsid w:val="00142283"/>
    <w:rsid w:val="001439BF"/>
    <w:rsid w:val="00145E5A"/>
    <w:rsid w:val="00145F58"/>
    <w:rsid w:val="00146CDA"/>
    <w:rsid w:val="00146E01"/>
    <w:rsid w:val="00150E37"/>
    <w:rsid w:val="00151DE8"/>
    <w:rsid w:val="00152B97"/>
    <w:rsid w:val="00154B49"/>
    <w:rsid w:val="001566FC"/>
    <w:rsid w:val="00156A06"/>
    <w:rsid w:val="001574E9"/>
    <w:rsid w:val="00161D64"/>
    <w:rsid w:val="001647FD"/>
    <w:rsid w:val="001653E9"/>
    <w:rsid w:val="001654D5"/>
    <w:rsid w:val="00165A85"/>
    <w:rsid w:val="00165BAF"/>
    <w:rsid w:val="00165D87"/>
    <w:rsid w:val="001677D0"/>
    <w:rsid w:val="00167CDD"/>
    <w:rsid w:val="00170A04"/>
    <w:rsid w:val="001721F5"/>
    <w:rsid w:val="001722A2"/>
    <w:rsid w:val="00173444"/>
    <w:rsid w:val="001764FD"/>
    <w:rsid w:val="00177D3A"/>
    <w:rsid w:val="00183535"/>
    <w:rsid w:val="00183D11"/>
    <w:rsid w:val="0018428F"/>
    <w:rsid w:val="00185753"/>
    <w:rsid w:val="00187F92"/>
    <w:rsid w:val="00190712"/>
    <w:rsid w:val="001925A5"/>
    <w:rsid w:val="0019288C"/>
    <w:rsid w:val="00192B36"/>
    <w:rsid w:val="0019375D"/>
    <w:rsid w:val="00193AFE"/>
    <w:rsid w:val="0019422C"/>
    <w:rsid w:val="001948A7"/>
    <w:rsid w:val="00194E76"/>
    <w:rsid w:val="001A01B4"/>
    <w:rsid w:val="001A23DF"/>
    <w:rsid w:val="001A24AB"/>
    <w:rsid w:val="001A39CF"/>
    <w:rsid w:val="001A4C46"/>
    <w:rsid w:val="001A532E"/>
    <w:rsid w:val="001A5A4A"/>
    <w:rsid w:val="001A769B"/>
    <w:rsid w:val="001A7E0A"/>
    <w:rsid w:val="001B35BC"/>
    <w:rsid w:val="001B579B"/>
    <w:rsid w:val="001B5F22"/>
    <w:rsid w:val="001B7B23"/>
    <w:rsid w:val="001C01D4"/>
    <w:rsid w:val="001C1EA5"/>
    <w:rsid w:val="001C3101"/>
    <w:rsid w:val="001C3B9B"/>
    <w:rsid w:val="001C5426"/>
    <w:rsid w:val="001C58A5"/>
    <w:rsid w:val="001C5A39"/>
    <w:rsid w:val="001C631B"/>
    <w:rsid w:val="001C7D34"/>
    <w:rsid w:val="001D283F"/>
    <w:rsid w:val="001D3D6D"/>
    <w:rsid w:val="001D438A"/>
    <w:rsid w:val="001D507F"/>
    <w:rsid w:val="001D6555"/>
    <w:rsid w:val="001D6A61"/>
    <w:rsid w:val="001D6CDE"/>
    <w:rsid w:val="001E0371"/>
    <w:rsid w:val="001E0538"/>
    <w:rsid w:val="001E10A4"/>
    <w:rsid w:val="001E5334"/>
    <w:rsid w:val="001E55B3"/>
    <w:rsid w:val="001E57D7"/>
    <w:rsid w:val="001E69B2"/>
    <w:rsid w:val="001E7405"/>
    <w:rsid w:val="001F0435"/>
    <w:rsid w:val="001F30A6"/>
    <w:rsid w:val="001F365C"/>
    <w:rsid w:val="001F4F7E"/>
    <w:rsid w:val="001F5720"/>
    <w:rsid w:val="001F5F97"/>
    <w:rsid w:val="001F6888"/>
    <w:rsid w:val="001F7609"/>
    <w:rsid w:val="001F7823"/>
    <w:rsid w:val="00200AE0"/>
    <w:rsid w:val="00201B6C"/>
    <w:rsid w:val="00204744"/>
    <w:rsid w:val="00204A89"/>
    <w:rsid w:val="00204D52"/>
    <w:rsid w:val="00207320"/>
    <w:rsid w:val="002104A5"/>
    <w:rsid w:val="0021050C"/>
    <w:rsid w:val="002121D5"/>
    <w:rsid w:val="00213890"/>
    <w:rsid w:val="0021768E"/>
    <w:rsid w:val="00220774"/>
    <w:rsid w:val="00221914"/>
    <w:rsid w:val="00224F8F"/>
    <w:rsid w:val="00225118"/>
    <w:rsid w:val="0023257E"/>
    <w:rsid w:val="002329BE"/>
    <w:rsid w:val="00234E75"/>
    <w:rsid w:val="002351F4"/>
    <w:rsid w:val="00235A31"/>
    <w:rsid w:val="00235B5B"/>
    <w:rsid w:val="00235B91"/>
    <w:rsid w:val="00237504"/>
    <w:rsid w:val="00241C27"/>
    <w:rsid w:val="00244EF8"/>
    <w:rsid w:val="002450B0"/>
    <w:rsid w:val="00250BBA"/>
    <w:rsid w:val="002510CC"/>
    <w:rsid w:val="002513C6"/>
    <w:rsid w:val="00254D15"/>
    <w:rsid w:val="00255413"/>
    <w:rsid w:val="00255A5D"/>
    <w:rsid w:val="00255C4F"/>
    <w:rsid w:val="00256731"/>
    <w:rsid w:val="00256B19"/>
    <w:rsid w:val="00257DCD"/>
    <w:rsid w:val="00257F32"/>
    <w:rsid w:val="00260570"/>
    <w:rsid w:val="0026060B"/>
    <w:rsid w:val="00261A4D"/>
    <w:rsid w:val="00263540"/>
    <w:rsid w:val="002643A6"/>
    <w:rsid w:val="002647C7"/>
    <w:rsid w:val="00264911"/>
    <w:rsid w:val="00265C57"/>
    <w:rsid w:val="00266131"/>
    <w:rsid w:val="00270069"/>
    <w:rsid w:val="0027034B"/>
    <w:rsid w:val="00271EA7"/>
    <w:rsid w:val="00273E2E"/>
    <w:rsid w:val="00274A57"/>
    <w:rsid w:val="00275AFB"/>
    <w:rsid w:val="002764DE"/>
    <w:rsid w:val="00277CE3"/>
    <w:rsid w:val="002824F6"/>
    <w:rsid w:val="00283908"/>
    <w:rsid w:val="00285F37"/>
    <w:rsid w:val="002865FE"/>
    <w:rsid w:val="002869A6"/>
    <w:rsid w:val="002902F7"/>
    <w:rsid w:val="002907BD"/>
    <w:rsid w:val="00290D49"/>
    <w:rsid w:val="0029451F"/>
    <w:rsid w:val="00294E84"/>
    <w:rsid w:val="00296072"/>
    <w:rsid w:val="00296358"/>
    <w:rsid w:val="002A00F8"/>
    <w:rsid w:val="002A1F4B"/>
    <w:rsid w:val="002A2C3A"/>
    <w:rsid w:val="002A300F"/>
    <w:rsid w:val="002A3317"/>
    <w:rsid w:val="002B00BE"/>
    <w:rsid w:val="002B2D35"/>
    <w:rsid w:val="002B3065"/>
    <w:rsid w:val="002B3C80"/>
    <w:rsid w:val="002B5172"/>
    <w:rsid w:val="002B5724"/>
    <w:rsid w:val="002B733C"/>
    <w:rsid w:val="002B744A"/>
    <w:rsid w:val="002B7B7C"/>
    <w:rsid w:val="002C1096"/>
    <w:rsid w:val="002C31AD"/>
    <w:rsid w:val="002C4339"/>
    <w:rsid w:val="002C4B5E"/>
    <w:rsid w:val="002C5651"/>
    <w:rsid w:val="002C596F"/>
    <w:rsid w:val="002C5D27"/>
    <w:rsid w:val="002D24A5"/>
    <w:rsid w:val="002D39F2"/>
    <w:rsid w:val="002E0E81"/>
    <w:rsid w:val="002E1122"/>
    <w:rsid w:val="002E12A5"/>
    <w:rsid w:val="002E27AD"/>
    <w:rsid w:val="002E29CD"/>
    <w:rsid w:val="002E2C14"/>
    <w:rsid w:val="002E2D5A"/>
    <w:rsid w:val="002E360A"/>
    <w:rsid w:val="002E3B90"/>
    <w:rsid w:val="002E6DBC"/>
    <w:rsid w:val="002F0879"/>
    <w:rsid w:val="002F2C2C"/>
    <w:rsid w:val="002F5461"/>
    <w:rsid w:val="002F6D23"/>
    <w:rsid w:val="002F74C1"/>
    <w:rsid w:val="00303914"/>
    <w:rsid w:val="00305097"/>
    <w:rsid w:val="00310C8B"/>
    <w:rsid w:val="00313DEC"/>
    <w:rsid w:val="0031471F"/>
    <w:rsid w:val="00314FBC"/>
    <w:rsid w:val="00321A34"/>
    <w:rsid w:val="003222D5"/>
    <w:rsid w:val="0032235F"/>
    <w:rsid w:val="00322DCC"/>
    <w:rsid w:val="00323456"/>
    <w:rsid w:val="003234FA"/>
    <w:rsid w:val="00323EFA"/>
    <w:rsid w:val="00327785"/>
    <w:rsid w:val="00330A58"/>
    <w:rsid w:val="00331646"/>
    <w:rsid w:val="003365AA"/>
    <w:rsid w:val="003373D2"/>
    <w:rsid w:val="00337DF5"/>
    <w:rsid w:val="00340999"/>
    <w:rsid w:val="003415BE"/>
    <w:rsid w:val="003424ED"/>
    <w:rsid w:val="00342824"/>
    <w:rsid w:val="00342D01"/>
    <w:rsid w:val="0034544A"/>
    <w:rsid w:val="00345ABF"/>
    <w:rsid w:val="0035163B"/>
    <w:rsid w:val="00354117"/>
    <w:rsid w:val="00355BBC"/>
    <w:rsid w:val="00355FD0"/>
    <w:rsid w:val="00356238"/>
    <w:rsid w:val="00361022"/>
    <w:rsid w:val="00362B4C"/>
    <w:rsid w:val="003635C4"/>
    <w:rsid w:val="003636B9"/>
    <w:rsid w:val="0036395F"/>
    <w:rsid w:val="00365CFA"/>
    <w:rsid w:val="00366A08"/>
    <w:rsid w:val="003714A2"/>
    <w:rsid w:val="0037166C"/>
    <w:rsid w:val="00372788"/>
    <w:rsid w:val="00372FAC"/>
    <w:rsid w:val="00375DB4"/>
    <w:rsid w:val="00376838"/>
    <w:rsid w:val="0037693F"/>
    <w:rsid w:val="003773E0"/>
    <w:rsid w:val="003818FF"/>
    <w:rsid w:val="00383886"/>
    <w:rsid w:val="003858C5"/>
    <w:rsid w:val="00386248"/>
    <w:rsid w:val="00386702"/>
    <w:rsid w:val="00392DB7"/>
    <w:rsid w:val="00395A03"/>
    <w:rsid w:val="00395C5F"/>
    <w:rsid w:val="00397208"/>
    <w:rsid w:val="003A0945"/>
    <w:rsid w:val="003A1F6E"/>
    <w:rsid w:val="003A26A8"/>
    <w:rsid w:val="003A3628"/>
    <w:rsid w:val="003A392A"/>
    <w:rsid w:val="003A3A36"/>
    <w:rsid w:val="003A4EE0"/>
    <w:rsid w:val="003A5764"/>
    <w:rsid w:val="003A7904"/>
    <w:rsid w:val="003A79BF"/>
    <w:rsid w:val="003B1B49"/>
    <w:rsid w:val="003B236B"/>
    <w:rsid w:val="003B5131"/>
    <w:rsid w:val="003B5EB2"/>
    <w:rsid w:val="003C19EF"/>
    <w:rsid w:val="003C3A8F"/>
    <w:rsid w:val="003C5E79"/>
    <w:rsid w:val="003D0E06"/>
    <w:rsid w:val="003D3614"/>
    <w:rsid w:val="003D37E4"/>
    <w:rsid w:val="003D4845"/>
    <w:rsid w:val="003E16AA"/>
    <w:rsid w:val="003E225A"/>
    <w:rsid w:val="003E2B90"/>
    <w:rsid w:val="003F1035"/>
    <w:rsid w:val="003F4775"/>
    <w:rsid w:val="003F65F7"/>
    <w:rsid w:val="004016C8"/>
    <w:rsid w:val="00401BDE"/>
    <w:rsid w:val="00402A78"/>
    <w:rsid w:val="0040383E"/>
    <w:rsid w:val="00406BA4"/>
    <w:rsid w:val="00406E9A"/>
    <w:rsid w:val="00407AAA"/>
    <w:rsid w:val="00407DF9"/>
    <w:rsid w:val="004104E6"/>
    <w:rsid w:val="00410D18"/>
    <w:rsid w:val="004110EF"/>
    <w:rsid w:val="00411163"/>
    <w:rsid w:val="00412BB4"/>
    <w:rsid w:val="00420AC5"/>
    <w:rsid w:val="00421B24"/>
    <w:rsid w:val="00421C2C"/>
    <w:rsid w:val="00422C37"/>
    <w:rsid w:val="00425CB4"/>
    <w:rsid w:val="00426530"/>
    <w:rsid w:val="00427656"/>
    <w:rsid w:val="0043165B"/>
    <w:rsid w:val="00431923"/>
    <w:rsid w:val="00431F18"/>
    <w:rsid w:val="0043232B"/>
    <w:rsid w:val="00432363"/>
    <w:rsid w:val="0043317C"/>
    <w:rsid w:val="00433F79"/>
    <w:rsid w:val="0043444B"/>
    <w:rsid w:val="00434A17"/>
    <w:rsid w:val="00434B42"/>
    <w:rsid w:val="00442984"/>
    <w:rsid w:val="00443A37"/>
    <w:rsid w:val="00446662"/>
    <w:rsid w:val="00450BD7"/>
    <w:rsid w:val="0045266D"/>
    <w:rsid w:val="00453701"/>
    <w:rsid w:val="0045456E"/>
    <w:rsid w:val="004558DE"/>
    <w:rsid w:val="00455BAB"/>
    <w:rsid w:val="0045630E"/>
    <w:rsid w:val="004617A2"/>
    <w:rsid w:val="00461A75"/>
    <w:rsid w:val="00464497"/>
    <w:rsid w:val="00465008"/>
    <w:rsid w:val="00471972"/>
    <w:rsid w:val="00472451"/>
    <w:rsid w:val="00472871"/>
    <w:rsid w:val="004738D1"/>
    <w:rsid w:val="0047571F"/>
    <w:rsid w:val="00477B3A"/>
    <w:rsid w:val="004805C2"/>
    <w:rsid w:val="00482C1E"/>
    <w:rsid w:val="00483CE2"/>
    <w:rsid w:val="0049217F"/>
    <w:rsid w:val="00492476"/>
    <w:rsid w:val="00492A05"/>
    <w:rsid w:val="0049392C"/>
    <w:rsid w:val="00493D28"/>
    <w:rsid w:val="00494815"/>
    <w:rsid w:val="00496186"/>
    <w:rsid w:val="004969FF"/>
    <w:rsid w:val="004A030F"/>
    <w:rsid w:val="004A2955"/>
    <w:rsid w:val="004A320E"/>
    <w:rsid w:val="004A4E76"/>
    <w:rsid w:val="004A61BF"/>
    <w:rsid w:val="004A6BC1"/>
    <w:rsid w:val="004B0C9A"/>
    <w:rsid w:val="004B2025"/>
    <w:rsid w:val="004B2963"/>
    <w:rsid w:val="004B30BE"/>
    <w:rsid w:val="004B4B1C"/>
    <w:rsid w:val="004B69D0"/>
    <w:rsid w:val="004B7448"/>
    <w:rsid w:val="004B74D8"/>
    <w:rsid w:val="004C0B18"/>
    <w:rsid w:val="004C60EA"/>
    <w:rsid w:val="004C78EB"/>
    <w:rsid w:val="004D0B18"/>
    <w:rsid w:val="004D2274"/>
    <w:rsid w:val="004D3050"/>
    <w:rsid w:val="004D4033"/>
    <w:rsid w:val="004D52D6"/>
    <w:rsid w:val="004D7A5B"/>
    <w:rsid w:val="004E079B"/>
    <w:rsid w:val="004E0B01"/>
    <w:rsid w:val="004E0ED7"/>
    <w:rsid w:val="004E2467"/>
    <w:rsid w:val="004E44C1"/>
    <w:rsid w:val="004E52F2"/>
    <w:rsid w:val="004E5564"/>
    <w:rsid w:val="004E6992"/>
    <w:rsid w:val="004F04D8"/>
    <w:rsid w:val="004F0EED"/>
    <w:rsid w:val="004F1268"/>
    <w:rsid w:val="004F1391"/>
    <w:rsid w:val="004F2829"/>
    <w:rsid w:val="004F35D2"/>
    <w:rsid w:val="004F384F"/>
    <w:rsid w:val="004F426E"/>
    <w:rsid w:val="004F5391"/>
    <w:rsid w:val="004F53DE"/>
    <w:rsid w:val="004F60F0"/>
    <w:rsid w:val="00501095"/>
    <w:rsid w:val="00502674"/>
    <w:rsid w:val="005055B2"/>
    <w:rsid w:val="0050610C"/>
    <w:rsid w:val="0051128B"/>
    <w:rsid w:val="0051364B"/>
    <w:rsid w:val="005149C3"/>
    <w:rsid w:val="00515366"/>
    <w:rsid w:val="00515623"/>
    <w:rsid w:val="00516974"/>
    <w:rsid w:val="00517061"/>
    <w:rsid w:val="00517EB6"/>
    <w:rsid w:val="00520369"/>
    <w:rsid w:val="00520765"/>
    <w:rsid w:val="00522302"/>
    <w:rsid w:val="005248B5"/>
    <w:rsid w:val="00525B45"/>
    <w:rsid w:val="005268FA"/>
    <w:rsid w:val="0052758C"/>
    <w:rsid w:val="0053030A"/>
    <w:rsid w:val="00537619"/>
    <w:rsid w:val="00543C6D"/>
    <w:rsid w:val="00545730"/>
    <w:rsid w:val="00545E24"/>
    <w:rsid w:val="00546320"/>
    <w:rsid w:val="00550B29"/>
    <w:rsid w:val="00550EB8"/>
    <w:rsid w:val="00550F96"/>
    <w:rsid w:val="00551FC1"/>
    <w:rsid w:val="00554B7F"/>
    <w:rsid w:val="00555C17"/>
    <w:rsid w:val="005624EA"/>
    <w:rsid w:val="00565D92"/>
    <w:rsid w:val="00571FDB"/>
    <w:rsid w:val="00575928"/>
    <w:rsid w:val="00575B0B"/>
    <w:rsid w:val="00575E0C"/>
    <w:rsid w:val="00577519"/>
    <w:rsid w:val="005801D4"/>
    <w:rsid w:val="005841B2"/>
    <w:rsid w:val="00584E30"/>
    <w:rsid w:val="0058564E"/>
    <w:rsid w:val="0058617A"/>
    <w:rsid w:val="00586634"/>
    <w:rsid w:val="00592210"/>
    <w:rsid w:val="005922E3"/>
    <w:rsid w:val="0059252C"/>
    <w:rsid w:val="00592940"/>
    <w:rsid w:val="00595E80"/>
    <w:rsid w:val="00596986"/>
    <w:rsid w:val="00596A11"/>
    <w:rsid w:val="00596DCE"/>
    <w:rsid w:val="005A1055"/>
    <w:rsid w:val="005A11D1"/>
    <w:rsid w:val="005A13E6"/>
    <w:rsid w:val="005A1595"/>
    <w:rsid w:val="005A1D04"/>
    <w:rsid w:val="005A3988"/>
    <w:rsid w:val="005A4401"/>
    <w:rsid w:val="005A6DF6"/>
    <w:rsid w:val="005B07E5"/>
    <w:rsid w:val="005B277B"/>
    <w:rsid w:val="005B320B"/>
    <w:rsid w:val="005B39F7"/>
    <w:rsid w:val="005B524C"/>
    <w:rsid w:val="005B54C8"/>
    <w:rsid w:val="005B5A53"/>
    <w:rsid w:val="005B67B9"/>
    <w:rsid w:val="005C0814"/>
    <w:rsid w:val="005C2AB7"/>
    <w:rsid w:val="005C2AC5"/>
    <w:rsid w:val="005C592C"/>
    <w:rsid w:val="005C728D"/>
    <w:rsid w:val="005C78C4"/>
    <w:rsid w:val="005D0EA1"/>
    <w:rsid w:val="005D3570"/>
    <w:rsid w:val="005D4416"/>
    <w:rsid w:val="005D72AA"/>
    <w:rsid w:val="005D78B8"/>
    <w:rsid w:val="005E1884"/>
    <w:rsid w:val="005E1CD9"/>
    <w:rsid w:val="005E28E8"/>
    <w:rsid w:val="005E2A93"/>
    <w:rsid w:val="005E31D0"/>
    <w:rsid w:val="005E39AC"/>
    <w:rsid w:val="005E4D0C"/>
    <w:rsid w:val="005E6164"/>
    <w:rsid w:val="005F4B53"/>
    <w:rsid w:val="005F4C84"/>
    <w:rsid w:val="005F50B0"/>
    <w:rsid w:val="005F5A87"/>
    <w:rsid w:val="005F5AAD"/>
    <w:rsid w:val="00600AE5"/>
    <w:rsid w:val="006015DB"/>
    <w:rsid w:val="00605095"/>
    <w:rsid w:val="00605256"/>
    <w:rsid w:val="006069DF"/>
    <w:rsid w:val="00607C53"/>
    <w:rsid w:val="006112EF"/>
    <w:rsid w:val="00612314"/>
    <w:rsid w:val="00613772"/>
    <w:rsid w:val="0061650A"/>
    <w:rsid w:val="00616C18"/>
    <w:rsid w:val="006205FF"/>
    <w:rsid w:val="00620E9B"/>
    <w:rsid w:val="00622028"/>
    <w:rsid w:val="00622CD3"/>
    <w:rsid w:val="0062333A"/>
    <w:rsid w:val="00627900"/>
    <w:rsid w:val="0063075A"/>
    <w:rsid w:val="006310F3"/>
    <w:rsid w:val="00631825"/>
    <w:rsid w:val="00633910"/>
    <w:rsid w:val="00634030"/>
    <w:rsid w:val="00634ACE"/>
    <w:rsid w:val="006350E3"/>
    <w:rsid w:val="0063674D"/>
    <w:rsid w:val="006369D0"/>
    <w:rsid w:val="00636BB7"/>
    <w:rsid w:val="00640B9E"/>
    <w:rsid w:val="00641B25"/>
    <w:rsid w:val="00643198"/>
    <w:rsid w:val="00645ED3"/>
    <w:rsid w:val="00645FC2"/>
    <w:rsid w:val="00646978"/>
    <w:rsid w:val="0065048E"/>
    <w:rsid w:val="00650959"/>
    <w:rsid w:val="00651DEA"/>
    <w:rsid w:val="00652AFE"/>
    <w:rsid w:val="006536DF"/>
    <w:rsid w:val="00654D23"/>
    <w:rsid w:val="00661285"/>
    <w:rsid w:val="0066299C"/>
    <w:rsid w:val="00663298"/>
    <w:rsid w:val="00664C33"/>
    <w:rsid w:val="00665FE3"/>
    <w:rsid w:val="00671849"/>
    <w:rsid w:val="00672AEC"/>
    <w:rsid w:val="006739BD"/>
    <w:rsid w:val="00675AFC"/>
    <w:rsid w:val="006802C7"/>
    <w:rsid w:val="00680559"/>
    <w:rsid w:val="00680D48"/>
    <w:rsid w:val="00686FAD"/>
    <w:rsid w:val="006871A2"/>
    <w:rsid w:val="00691BF8"/>
    <w:rsid w:val="00694B20"/>
    <w:rsid w:val="006973E3"/>
    <w:rsid w:val="006A0ECB"/>
    <w:rsid w:val="006A1087"/>
    <w:rsid w:val="006A1A4B"/>
    <w:rsid w:val="006A26C8"/>
    <w:rsid w:val="006A533B"/>
    <w:rsid w:val="006A6075"/>
    <w:rsid w:val="006B1BFB"/>
    <w:rsid w:val="006B3834"/>
    <w:rsid w:val="006B4372"/>
    <w:rsid w:val="006B5157"/>
    <w:rsid w:val="006B51C0"/>
    <w:rsid w:val="006B5BAC"/>
    <w:rsid w:val="006C126F"/>
    <w:rsid w:val="006C1DE5"/>
    <w:rsid w:val="006C2125"/>
    <w:rsid w:val="006C35F0"/>
    <w:rsid w:val="006C36EE"/>
    <w:rsid w:val="006C617B"/>
    <w:rsid w:val="006C6B09"/>
    <w:rsid w:val="006D1CF0"/>
    <w:rsid w:val="006D236A"/>
    <w:rsid w:val="006D3728"/>
    <w:rsid w:val="006D3EB5"/>
    <w:rsid w:val="006D4392"/>
    <w:rsid w:val="006D5068"/>
    <w:rsid w:val="006D5E89"/>
    <w:rsid w:val="006D62E0"/>
    <w:rsid w:val="006D7850"/>
    <w:rsid w:val="006D7BDA"/>
    <w:rsid w:val="006D7DF0"/>
    <w:rsid w:val="006D7F2A"/>
    <w:rsid w:val="006D7F4D"/>
    <w:rsid w:val="006E014B"/>
    <w:rsid w:val="006E387F"/>
    <w:rsid w:val="006E4694"/>
    <w:rsid w:val="006E47A4"/>
    <w:rsid w:val="006E563F"/>
    <w:rsid w:val="006E6B5E"/>
    <w:rsid w:val="006E7B82"/>
    <w:rsid w:val="006F1CEE"/>
    <w:rsid w:val="006F39AF"/>
    <w:rsid w:val="006F4489"/>
    <w:rsid w:val="006F78B0"/>
    <w:rsid w:val="007001B1"/>
    <w:rsid w:val="0070149B"/>
    <w:rsid w:val="0070180A"/>
    <w:rsid w:val="00701BDC"/>
    <w:rsid w:val="00706352"/>
    <w:rsid w:val="00706680"/>
    <w:rsid w:val="00707228"/>
    <w:rsid w:val="007072DA"/>
    <w:rsid w:val="0071416A"/>
    <w:rsid w:val="00714641"/>
    <w:rsid w:val="0071487E"/>
    <w:rsid w:val="00717528"/>
    <w:rsid w:val="00721037"/>
    <w:rsid w:val="00721BBF"/>
    <w:rsid w:val="00722C0F"/>
    <w:rsid w:val="007270B6"/>
    <w:rsid w:val="00732B29"/>
    <w:rsid w:val="00734C1D"/>
    <w:rsid w:val="00735466"/>
    <w:rsid w:val="007406BF"/>
    <w:rsid w:val="007416D7"/>
    <w:rsid w:val="0074323C"/>
    <w:rsid w:val="00744CDB"/>
    <w:rsid w:val="00745A80"/>
    <w:rsid w:val="00747189"/>
    <w:rsid w:val="00747FE4"/>
    <w:rsid w:val="00750584"/>
    <w:rsid w:val="0075085E"/>
    <w:rsid w:val="00753F0C"/>
    <w:rsid w:val="00755103"/>
    <w:rsid w:val="00755137"/>
    <w:rsid w:val="007555BA"/>
    <w:rsid w:val="0075723A"/>
    <w:rsid w:val="007626EA"/>
    <w:rsid w:val="007643FE"/>
    <w:rsid w:val="007646F7"/>
    <w:rsid w:val="007669C5"/>
    <w:rsid w:val="00770DA1"/>
    <w:rsid w:val="007731CB"/>
    <w:rsid w:val="00773489"/>
    <w:rsid w:val="00773E47"/>
    <w:rsid w:val="0077446B"/>
    <w:rsid w:val="00774A43"/>
    <w:rsid w:val="0077697F"/>
    <w:rsid w:val="0077764D"/>
    <w:rsid w:val="00780503"/>
    <w:rsid w:val="007806AA"/>
    <w:rsid w:val="00780CE4"/>
    <w:rsid w:val="00782ACF"/>
    <w:rsid w:val="00786757"/>
    <w:rsid w:val="007879CA"/>
    <w:rsid w:val="007904FA"/>
    <w:rsid w:val="00790C76"/>
    <w:rsid w:val="00793877"/>
    <w:rsid w:val="007941AC"/>
    <w:rsid w:val="00796DBC"/>
    <w:rsid w:val="00797016"/>
    <w:rsid w:val="00797079"/>
    <w:rsid w:val="007A111A"/>
    <w:rsid w:val="007A22FE"/>
    <w:rsid w:val="007A5D33"/>
    <w:rsid w:val="007A695B"/>
    <w:rsid w:val="007B0D4D"/>
    <w:rsid w:val="007B4281"/>
    <w:rsid w:val="007B4EEB"/>
    <w:rsid w:val="007B5334"/>
    <w:rsid w:val="007B5985"/>
    <w:rsid w:val="007B604A"/>
    <w:rsid w:val="007B6C5C"/>
    <w:rsid w:val="007B71A3"/>
    <w:rsid w:val="007B72A8"/>
    <w:rsid w:val="007C03D0"/>
    <w:rsid w:val="007C176C"/>
    <w:rsid w:val="007C40EA"/>
    <w:rsid w:val="007C4D84"/>
    <w:rsid w:val="007C58E6"/>
    <w:rsid w:val="007C7818"/>
    <w:rsid w:val="007D2418"/>
    <w:rsid w:val="007D2AC0"/>
    <w:rsid w:val="007D46FB"/>
    <w:rsid w:val="007D4954"/>
    <w:rsid w:val="007E051C"/>
    <w:rsid w:val="007E102A"/>
    <w:rsid w:val="007E3CF8"/>
    <w:rsid w:val="007E3FEA"/>
    <w:rsid w:val="007E49D8"/>
    <w:rsid w:val="007E56BD"/>
    <w:rsid w:val="007E6C09"/>
    <w:rsid w:val="007F17ED"/>
    <w:rsid w:val="007F1C3B"/>
    <w:rsid w:val="007F2827"/>
    <w:rsid w:val="007F36F9"/>
    <w:rsid w:val="007F528A"/>
    <w:rsid w:val="007F756E"/>
    <w:rsid w:val="008014F6"/>
    <w:rsid w:val="00801D3B"/>
    <w:rsid w:val="00810BE6"/>
    <w:rsid w:val="00812CFB"/>
    <w:rsid w:val="008131CE"/>
    <w:rsid w:val="00813F5B"/>
    <w:rsid w:val="008167C7"/>
    <w:rsid w:val="00820952"/>
    <w:rsid w:val="008220EA"/>
    <w:rsid w:val="00826528"/>
    <w:rsid w:val="00830AED"/>
    <w:rsid w:val="00831273"/>
    <w:rsid w:val="008325F7"/>
    <w:rsid w:val="0083288A"/>
    <w:rsid w:val="00835473"/>
    <w:rsid w:val="008354D4"/>
    <w:rsid w:val="00836BCF"/>
    <w:rsid w:val="00837CFC"/>
    <w:rsid w:val="00850B69"/>
    <w:rsid w:val="008518FF"/>
    <w:rsid w:val="008521AC"/>
    <w:rsid w:val="008564DA"/>
    <w:rsid w:val="00857C66"/>
    <w:rsid w:val="00861E88"/>
    <w:rsid w:val="00866285"/>
    <w:rsid w:val="00866C56"/>
    <w:rsid w:val="00867333"/>
    <w:rsid w:val="00867858"/>
    <w:rsid w:val="00867F05"/>
    <w:rsid w:val="00870478"/>
    <w:rsid w:val="0087108D"/>
    <w:rsid w:val="00871F79"/>
    <w:rsid w:val="00872049"/>
    <w:rsid w:val="00872894"/>
    <w:rsid w:val="00872FA9"/>
    <w:rsid w:val="00876576"/>
    <w:rsid w:val="0087684D"/>
    <w:rsid w:val="008804D8"/>
    <w:rsid w:val="008809E9"/>
    <w:rsid w:val="008823C0"/>
    <w:rsid w:val="008826A2"/>
    <w:rsid w:val="00885471"/>
    <w:rsid w:val="00885AA8"/>
    <w:rsid w:val="00885B01"/>
    <w:rsid w:val="00886A93"/>
    <w:rsid w:val="00887661"/>
    <w:rsid w:val="00887BA5"/>
    <w:rsid w:val="00891BD0"/>
    <w:rsid w:val="00892C06"/>
    <w:rsid w:val="008932E8"/>
    <w:rsid w:val="00894F8E"/>
    <w:rsid w:val="00895088"/>
    <w:rsid w:val="00897B6D"/>
    <w:rsid w:val="008A57AC"/>
    <w:rsid w:val="008A6276"/>
    <w:rsid w:val="008B0DB7"/>
    <w:rsid w:val="008B1706"/>
    <w:rsid w:val="008B1A5B"/>
    <w:rsid w:val="008B2936"/>
    <w:rsid w:val="008B36CA"/>
    <w:rsid w:val="008B3BF8"/>
    <w:rsid w:val="008B3EBB"/>
    <w:rsid w:val="008C17EE"/>
    <w:rsid w:val="008C2A63"/>
    <w:rsid w:val="008C2FFC"/>
    <w:rsid w:val="008C4F99"/>
    <w:rsid w:val="008C7F52"/>
    <w:rsid w:val="008D3FCA"/>
    <w:rsid w:val="008E0860"/>
    <w:rsid w:val="008E0AB7"/>
    <w:rsid w:val="008E33BA"/>
    <w:rsid w:val="008E47D0"/>
    <w:rsid w:val="008E552C"/>
    <w:rsid w:val="008E7582"/>
    <w:rsid w:val="008E7AFE"/>
    <w:rsid w:val="008E7C4C"/>
    <w:rsid w:val="008F0624"/>
    <w:rsid w:val="008F16A0"/>
    <w:rsid w:val="008F1EA8"/>
    <w:rsid w:val="008F4463"/>
    <w:rsid w:val="008F5794"/>
    <w:rsid w:val="008F57D1"/>
    <w:rsid w:val="008F6EA3"/>
    <w:rsid w:val="008F745A"/>
    <w:rsid w:val="0090023B"/>
    <w:rsid w:val="00901000"/>
    <w:rsid w:val="0090358D"/>
    <w:rsid w:val="00903760"/>
    <w:rsid w:val="00903EF0"/>
    <w:rsid w:val="00904887"/>
    <w:rsid w:val="00904D46"/>
    <w:rsid w:val="0090632F"/>
    <w:rsid w:val="00906905"/>
    <w:rsid w:val="00907323"/>
    <w:rsid w:val="009139B6"/>
    <w:rsid w:val="00913AB3"/>
    <w:rsid w:val="00913F28"/>
    <w:rsid w:val="00914DFC"/>
    <w:rsid w:val="009150EE"/>
    <w:rsid w:val="009151B7"/>
    <w:rsid w:val="00915FF4"/>
    <w:rsid w:val="00916119"/>
    <w:rsid w:val="00925840"/>
    <w:rsid w:val="00930723"/>
    <w:rsid w:val="0093206B"/>
    <w:rsid w:val="00933123"/>
    <w:rsid w:val="00940FDF"/>
    <w:rsid w:val="00941540"/>
    <w:rsid w:val="00941D3E"/>
    <w:rsid w:val="0094502A"/>
    <w:rsid w:val="009457B6"/>
    <w:rsid w:val="00946201"/>
    <w:rsid w:val="00947045"/>
    <w:rsid w:val="009510C8"/>
    <w:rsid w:val="0095170A"/>
    <w:rsid w:val="00951915"/>
    <w:rsid w:val="00951F95"/>
    <w:rsid w:val="00952743"/>
    <w:rsid w:val="00954BE6"/>
    <w:rsid w:val="00960107"/>
    <w:rsid w:val="009633C5"/>
    <w:rsid w:val="00963B5D"/>
    <w:rsid w:val="009649ED"/>
    <w:rsid w:val="009664F0"/>
    <w:rsid w:val="009710BF"/>
    <w:rsid w:val="00971C75"/>
    <w:rsid w:val="00973FA6"/>
    <w:rsid w:val="00974520"/>
    <w:rsid w:val="0097580B"/>
    <w:rsid w:val="009762A6"/>
    <w:rsid w:val="00976DEE"/>
    <w:rsid w:val="009778E7"/>
    <w:rsid w:val="00980DDE"/>
    <w:rsid w:val="00981895"/>
    <w:rsid w:val="009826FF"/>
    <w:rsid w:val="00982AE8"/>
    <w:rsid w:val="00984BBD"/>
    <w:rsid w:val="00986A89"/>
    <w:rsid w:val="009900EB"/>
    <w:rsid w:val="00990F44"/>
    <w:rsid w:val="0099172E"/>
    <w:rsid w:val="00991B64"/>
    <w:rsid w:val="009924EE"/>
    <w:rsid w:val="00992FFF"/>
    <w:rsid w:val="00993B4A"/>
    <w:rsid w:val="00993D40"/>
    <w:rsid w:val="009971F8"/>
    <w:rsid w:val="0099770E"/>
    <w:rsid w:val="009A07A7"/>
    <w:rsid w:val="009A0EBB"/>
    <w:rsid w:val="009A1747"/>
    <w:rsid w:val="009A61CD"/>
    <w:rsid w:val="009B0D41"/>
    <w:rsid w:val="009B12BB"/>
    <w:rsid w:val="009B22D2"/>
    <w:rsid w:val="009B258E"/>
    <w:rsid w:val="009B30ED"/>
    <w:rsid w:val="009B3689"/>
    <w:rsid w:val="009B4114"/>
    <w:rsid w:val="009B661E"/>
    <w:rsid w:val="009C1376"/>
    <w:rsid w:val="009C18CA"/>
    <w:rsid w:val="009C4F55"/>
    <w:rsid w:val="009C5179"/>
    <w:rsid w:val="009C53A6"/>
    <w:rsid w:val="009D09DC"/>
    <w:rsid w:val="009D0E77"/>
    <w:rsid w:val="009D25B7"/>
    <w:rsid w:val="009E207E"/>
    <w:rsid w:val="009E320F"/>
    <w:rsid w:val="009E36B8"/>
    <w:rsid w:val="009E3950"/>
    <w:rsid w:val="009E40D9"/>
    <w:rsid w:val="009F0C9A"/>
    <w:rsid w:val="009F2753"/>
    <w:rsid w:val="009F2FAE"/>
    <w:rsid w:val="009F476B"/>
    <w:rsid w:val="009F7CB4"/>
    <w:rsid w:val="00A01E03"/>
    <w:rsid w:val="00A04365"/>
    <w:rsid w:val="00A04462"/>
    <w:rsid w:val="00A04475"/>
    <w:rsid w:val="00A05D60"/>
    <w:rsid w:val="00A068F2"/>
    <w:rsid w:val="00A07BA0"/>
    <w:rsid w:val="00A10FBC"/>
    <w:rsid w:val="00A12649"/>
    <w:rsid w:val="00A14EB0"/>
    <w:rsid w:val="00A16471"/>
    <w:rsid w:val="00A16496"/>
    <w:rsid w:val="00A201EC"/>
    <w:rsid w:val="00A217D5"/>
    <w:rsid w:val="00A21828"/>
    <w:rsid w:val="00A25C06"/>
    <w:rsid w:val="00A2780A"/>
    <w:rsid w:val="00A317EC"/>
    <w:rsid w:val="00A31B2C"/>
    <w:rsid w:val="00A31C53"/>
    <w:rsid w:val="00A3358C"/>
    <w:rsid w:val="00A33EB5"/>
    <w:rsid w:val="00A34B35"/>
    <w:rsid w:val="00A35783"/>
    <w:rsid w:val="00A36D67"/>
    <w:rsid w:val="00A379DA"/>
    <w:rsid w:val="00A4017C"/>
    <w:rsid w:val="00A404E3"/>
    <w:rsid w:val="00A407AA"/>
    <w:rsid w:val="00A43B50"/>
    <w:rsid w:val="00A44444"/>
    <w:rsid w:val="00A46A62"/>
    <w:rsid w:val="00A50866"/>
    <w:rsid w:val="00A520F5"/>
    <w:rsid w:val="00A52981"/>
    <w:rsid w:val="00A5383C"/>
    <w:rsid w:val="00A56AB0"/>
    <w:rsid w:val="00A5726C"/>
    <w:rsid w:val="00A57E6A"/>
    <w:rsid w:val="00A602BF"/>
    <w:rsid w:val="00A60C78"/>
    <w:rsid w:val="00A64CFF"/>
    <w:rsid w:val="00A64F63"/>
    <w:rsid w:val="00A6699F"/>
    <w:rsid w:val="00A73DEB"/>
    <w:rsid w:val="00A765B2"/>
    <w:rsid w:val="00A77E8B"/>
    <w:rsid w:val="00A80819"/>
    <w:rsid w:val="00A81371"/>
    <w:rsid w:val="00A8334C"/>
    <w:rsid w:val="00A8389B"/>
    <w:rsid w:val="00A84285"/>
    <w:rsid w:val="00A878AB"/>
    <w:rsid w:val="00A91044"/>
    <w:rsid w:val="00A91402"/>
    <w:rsid w:val="00A92BC6"/>
    <w:rsid w:val="00A92CDC"/>
    <w:rsid w:val="00A93946"/>
    <w:rsid w:val="00A945F5"/>
    <w:rsid w:val="00A94F77"/>
    <w:rsid w:val="00A9747F"/>
    <w:rsid w:val="00AA0201"/>
    <w:rsid w:val="00AA21F2"/>
    <w:rsid w:val="00AA4539"/>
    <w:rsid w:val="00AA47CB"/>
    <w:rsid w:val="00AA529E"/>
    <w:rsid w:val="00AA6B06"/>
    <w:rsid w:val="00AB1688"/>
    <w:rsid w:val="00AB2F8D"/>
    <w:rsid w:val="00AB30BB"/>
    <w:rsid w:val="00AB4A4E"/>
    <w:rsid w:val="00AB4EDF"/>
    <w:rsid w:val="00AB4F48"/>
    <w:rsid w:val="00AB5F7E"/>
    <w:rsid w:val="00AC0E3F"/>
    <w:rsid w:val="00AC331C"/>
    <w:rsid w:val="00AC50AF"/>
    <w:rsid w:val="00AC5109"/>
    <w:rsid w:val="00AC568D"/>
    <w:rsid w:val="00AC6676"/>
    <w:rsid w:val="00AD052E"/>
    <w:rsid w:val="00AD0A81"/>
    <w:rsid w:val="00AD14FD"/>
    <w:rsid w:val="00AD1528"/>
    <w:rsid w:val="00AD1F7C"/>
    <w:rsid w:val="00AD5E31"/>
    <w:rsid w:val="00AD772A"/>
    <w:rsid w:val="00AE1702"/>
    <w:rsid w:val="00AE1B5F"/>
    <w:rsid w:val="00AE245C"/>
    <w:rsid w:val="00AE3E00"/>
    <w:rsid w:val="00AE50F5"/>
    <w:rsid w:val="00AE581B"/>
    <w:rsid w:val="00AE6078"/>
    <w:rsid w:val="00AE6F16"/>
    <w:rsid w:val="00AF3895"/>
    <w:rsid w:val="00AF38DE"/>
    <w:rsid w:val="00AF4700"/>
    <w:rsid w:val="00AF5366"/>
    <w:rsid w:val="00AF64BB"/>
    <w:rsid w:val="00AF7421"/>
    <w:rsid w:val="00B00B8B"/>
    <w:rsid w:val="00B01BEA"/>
    <w:rsid w:val="00B02729"/>
    <w:rsid w:val="00B0574F"/>
    <w:rsid w:val="00B07DF9"/>
    <w:rsid w:val="00B11550"/>
    <w:rsid w:val="00B12F43"/>
    <w:rsid w:val="00B146EF"/>
    <w:rsid w:val="00B15710"/>
    <w:rsid w:val="00B15AD3"/>
    <w:rsid w:val="00B16BCF"/>
    <w:rsid w:val="00B21629"/>
    <w:rsid w:val="00B21971"/>
    <w:rsid w:val="00B241BC"/>
    <w:rsid w:val="00B256CF"/>
    <w:rsid w:val="00B26760"/>
    <w:rsid w:val="00B31C3B"/>
    <w:rsid w:val="00B31FB7"/>
    <w:rsid w:val="00B32324"/>
    <w:rsid w:val="00B33401"/>
    <w:rsid w:val="00B336C1"/>
    <w:rsid w:val="00B34283"/>
    <w:rsid w:val="00B3572C"/>
    <w:rsid w:val="00B36903"/>
    <w:rsid w:val="00B36EFB"/>
    <w:rsid w:val="00B36FEE"/>
    <w:rsid w:val="00B431AE"/>
    <w:rsid w:val="00B43B00"/>
    <w:rsid w:val="00B50338"/>
    <w:rsid w:val="00B50C46"/>
    <w:rsid w:val="00B52CE3"/>
    <w:rsid w:val="00B54CB3"/>
    <w:rsid w:val="00B56B4C"/>
    <w:rsid w:val="00B60074"/>
    <w:rsid w:val="00B60A70"/>
    <w:rsid w:val="00B60F10"/>
    <w:rsid w:val="00B624EB"/>
    <w:rsid w:val="00B64A05"/>
    <w:rsid w:val="00B65499"/>
    <w:rsid w:val="00B661B5"/>
    <w:rsid w:val="00B664CB"/>
    <w:rsid w:val="00B668DF"/>
    <w:rsid w:val="00B669FC"/>
    <w:rsid w:val="00B67174"/>
    <w:rsid w:val="00B672AD"/>
    <w:rsid w:val="00B67425"/>
    <w:rsid w:val="00B70256"/>
    <w:rsid w:val="00B71BBD"/>
    <w:rsid w:val="00B720EE"/>
    <w:rsid w:val="00B76A23"/>
    <w:rsid w:val="00B771B6"/>
    <w:rsid w:val="00B80235"/>
    <w:rsid w:val="00B82A9A"/>
    <w:rsid w:val="00B8361C"/>
    <w:rsid w:val="00B83973"/>
    <w:rsid w:val="00B83C45"/>
    <w:rsid w:val="00B83EDB"/>
    <w:rsid w:val="00B844D4"/>
    <w:rsid w:val="00B861D0"/>
    <w:rsid w:val="00B87578"/>
    <w:rsid w:val="00B87F10"/>
    <w:rsid w:val="00B933B3"/>
    <w:rsid w:val="00B940BF"/>
    <w:rsid w:val="00B94378"/>
    <w:rsid w:val="00B9588B"/>
    <w:rsid w:val="00B96A0C"/>
    <w:rsid w:val="00B977E7"/>
    <w:rsid w:val="00BA1340"/>
    <w:rsid w:val="00BA2F0B"/>
    <w:rsid w:val="00BA56D0"/>
    <w:rsid w:val="00BA5C81"/>
    <w:rsid w:val="00BA6470"/>
    <w:rsid w:val="00BA69BB"/>
    <w:rsid w:val="00BA71D9"/>
    <w:rsid w:val="00BA72DE"/>
    <w:rsid w:val="00BA7421"/>
    <w:rsid w:val="00BB2116"/>
    <w:rsid w:val="00BB65D2"/>
    <w:rsid w:val="00BB7E01"/>
    <w:rsid w:val="00BC0561"/>
    <w:rsid w:val="00BC2083"/>
    <w:rsid w:val="00BC281E"/>
    <w:rsid w:val="00BC32C1"/>
    <w:rsid w:val="00BC3462"/>
    <w:rsid w:val="00BC3967"/>
    <w:rsid w:val="00BC6ADC"/>
    <w:rsid w:val="00BC6AEB"/>
    <w:rsid w:val="00BC6D8C"/>
    <w:rsid w:val="00BC6E60"/>
    <w:rsid w:val="00BC6F90"/>
    <w:rsid w:val="00BD186A"/>
    <w:rsid w:val="00BD2029"/>
    <w:rsid w:val="00BD29AE"/>
    <w:rsid w:val="00BD315F"/>
    <w:rsid w:val="00BD3E72"/>
    <w:rsid w:val="00BD50D8"/>
    <w:rsid w:val="00BD511A"/>
    <w:rsid w:val="00BD5D82"/>
    <w:rsid w:val="00BD68FA"/>
    <w:rsid w:val="00BD6916"/>
    <w:rsid w:val="00BD7D0C"/>
    <w:rsid w:val="00BE25DB"/>
    <w:rsid w:val="00BE536B"/>
    <w:rsid w:val="00BE74E0"/>
    <w:rsid w:val="00BF609D"/>
    <w:rsid w:val="00BF6E72"/>
    <w:rsid w:val="00C05464"/>
    <w:rsid w:val="00C06954"/>
    <w:rsid w:val="00C07777"/>
    <w:rsid w:val="00C1179F"/>
    <w:rsid w:val="00C11B5A"/>
    <w:rsid w:val="00C121D2"/>
    <w:rsid w:val="00C13A17"/>
    <w:rsid w:val="00C14183"/>
    <w:rsid w:val="00C17FDD"/>
    <w:rsid w:val="00C20F0C"/>
    <w:rsid w:val="00C21072"/>
    <w:rsid w:val="00C23444"/>
    <w:rsid w:val="00C250E5"/>
    <w:rsid w:val="00C26075"/>
    <w:rsid w:val="00C26558"/>
    <w:rsid w:val="00C27936"/>
    <w:rsid w:val="00C34EB5"/>
    <w:rsid w:val="00C35530"/>
    <w:rsid w:val="00C4010C"/>
    <w:rsid w:val="00C40C6D"/>
    <w:rsid w:val="00C45DAD"/>
    <w:rsid w:val="00C476B7"/>
    <w:rsid w:val="00C4786E"/>
    <w:rsid w:val="00C507EB"/>
    <w:rsid w:val="00C520A4"/>
    <w:rsid w:val="00C530D7"/>
    <w:rsid w:val="00C56B64"/>
    <w:rsid w:val="00C57190"/>
    <w:rsid w:val="00C57B15"/>
    <w:rsid w:val="00C60F9A"/>
    <w:rsid w:val="00C620BD"/>
    <w:rsid w:val="00C63713"/>
    <w:rsid w:val="00C6504E"/>
    <w:rsid w:val="00C665B3"/>
    <w:rsid w:val="00C67901"/>
    <w:rsid w:val="00C709B3"/>
    <w:rsid w:val="00C7256C"/>
    <w:rsid w:val="00C72C1F"/>
    <w:rsid w:val="00C7352D"/>
    <w:rsid w:val="00C740B9"/>
    <w:rsid w:val="00C7423B"/>
    <w:rsid w:val="00C742E9"/>
    <w:rsid w:val="00C747F7"/>
    <w:rsid w:val="00C7668D"/>
    <w:rsid w:val="00C7712B"/>
    <w:rsid w:val="00C8084F"/>
    <w:rsid w:val="00C85145"/>
    <w:rsid w:val="00C86EFC"/>
    <w:rsid w:val="00C87CA0"/>
    <w:rsid w:val="00C87D81"/>
    <w:rsid w:val="00C900F1"/>
    <w:rsid w:val="00C91559"/>
    <w:rsid w:val="00C92147"/>
    <w:rsid w:val="00C92184"/>
    <w:rsid w:val="00C92D2F"/>
    <w:rsid w:val="00C93234"/>
    <w:rsid w:val="00C94FEA"/>
    <w:rsid w:val="00C954F3"/>
    <w:rsid w:val="00C96E27"/>
    <w:rsid w:val="00C96FAF"/>
    <w:rsid w:val="00CA323E"/>
    <w:rsid w:val="00CA4565"/>
    <w:rsid w:val="00CA4F25"/>
    <w:rsid w:val="00CB04E4"/>
    <w:rsid w:val="00CB362D"/>
    <w:rsid w:val="00CB4E04"/>
    <w:rsid w:val="00CB5EDE"/>
    <w:rsid w:val="00CB73AD"/>
    <w:rsid w:val="00CB7977"/>
    <w:rsid w:val="00CB7DCD"/>
    <w:rsid w:val="00CC00AA"/>
    <w:rsid w:val="00CC0260"/>
    <w:rsid w:val="00CC05E3"/>
    <w:rsid w:val="00CC2005"/>
    <w:rsid w:val="00CC2738"/>
    <w:rsid w:val="00CC3C4C"/>
    <w:rsid w:val="00CC532F"/>
    <w:rsid w:val="00CC5CAB"/>
    <w:rsid w:val="00CC7177"/>
    <w:rsid w:val="00CD110F"/>
    <w:rsid w:val="00CD3280"/>
    <w:rsid w:val="00CD356B"/>
    <w:rsid w:val="00CD4950"/>
    <w:rsid w:val="00CD5675"/>
    <w:rsid w:val="00CD573C"/>
    <w:rsid w:val="00CD575D"/>
    <w:rsid w:val="00CD6C18"/>
    <w:rsid w:val="00CD6CCC"/>
    <w:rsid w:val="00CE0349"/>
    <w:rsid w:val="00CE1E12"/>
    <w:rsid w:val="00CE2FD9"/>
    <w:rsid w:val="00CE3834"/>
    <w:rsid w:val="00CE3A5E"/>
    <w:rsid w:val="00CE4296"/>
    <w:rsid w:val="00CE440E"/>
    <w:rsid w:val="00CE58A8"/>
    <w:rsid w:val="00CF2BD2"/>
    <w:rsid w:val="00CF3678"/>
    <w:rsid w:val="00CF4362"/>
    <w:rsid w:val="00CF57BD"/>
    <w:rsid w:val="00CF62A5"/>
    <w:rsid w:val="00CF6A0D"/>
    <w:rsid w:val="00D028A4"/>
    <w:rsid w:val="00D03980"/>
    <w:rsid w:val="00D11482"/>
    <w:rsid w:val="00D129C6"/>
    <w:rsid w:val="00D20360"/>
    <w:rsid w:val="00D22AF6"/>
    <w:rsid w:val="00D2352E"/>
    <w:rsid w:val="00D23B2C"/>
    <w:rsid w:val="00D25919"/>
    <w:rsid w:val="00D25A9A"/>
    <w:rsid w:val="00D27522"/>
    <w:rsid w:val="00D30542"/>
    <w:rsid w:val="00D30A16"/>
    <w:rsid w:val="00D3147F"/>
    <w:rsid w:val="00D31CEF"/>
    <w:rsid w:val="00D32389"/>
    <w:rsid w:val="00D329C6"/>
    <w:rsid w:val="00D32D33"/>
    <w:rsid w:val="00D32D69"/>
    <w:rsid w:val="00D333DC"/>
    <w:rsid w:val="00D34946"/>
    <w:rsid w:val="00D354EC"/>
    <w:rsid w:val="00D35B61"/>
    <w:rsid w:val="00D36B66"/>
    <w:rsid w:val="00D42F51"/>
    <w:rsid w:val="00D43A7E"/>
    <w:rsid w:val="00D47E51"/>
    <w:rsid w:val="00D502B8"/>
    <w:rsid w:val="00D51C44"/>
    <w:rsid w:val="00D526DB"/>
    <w:rsid w:val="00D52BC6"/>
    <w:rsid w:val="00D55364"/>
    <w:rsid w:val="00D56370"/>
    <w:rsid w:val="00D56964"/>
    <w:rsid w:val="00D56AF1"/>
    <w:rsid w:val="00D577B8"/>
    <w:rsid w:val="00D60221"/>
    <w:rsid w:val="00D60E8A"/>
    <w:rsid w:val="00D6146C"/>
    <w:rsid w:val="00D61611"/>
    <w:rsid w:val="00D61821"/>
    <w:rsid w:val="00D620E3"/>
    <w:rsid w:val="00D6242E"/>
    <w:rsid w:val="00D6337A"/>
    <w:rsid w:val="00D639AF"/>
    <w:rsid w:val="00D63D46"/>
    <w:rsid w:val="00D656D4"/>
    <w:rsid w:val="00D65F63"/>
    <w:rsid w:val="00D66D95"/>
    <w:rsid w:val="00D7174E"/>
    <w:rsid w:val="00D71CC7"/>
    <w:rsid w:val="00D73EAC"/>
    <w:rsid w:val="00D74B91"/>
    <w:rsid w:val="00D75370"/>
    <w:rsid w:val="00D75F2D"/>
    <w:rsid w:val="00D76048"/>
    <w:rsid w:val="00D76A14"/>
    <w:rsid w:val="00D80450"/>
    <w:rsid w:val="00D807C1"/>
    <w:rsid w:val="00D810B4"/>
    <w:rsid w:val="00D8462D"/>
    <w:rsid w:val="00D847A2"/>
    <w:rsid w:val="00D8777A"/>
    <w:rsid w:val="00D87862"/>
    <w:rsid w:val="00D87F5B"/>
    <w:rsid w:val="00D9079A"/>
    <w:rsid w:val="00D90F1F"/>
    <w:rsid w:val="00D91630"/>
    <w:rsid w:val="00D91C54"/>
    <w:rsid w:val="00D92F7D"/>
    <w:rsid w:val="00D946A3"/>
    <w:rsid w:val="00D9520F"/>
    <w:rsid w:val="00D95475"/>
    <w:rsid w:val="00D971AF"/>
    <w:rsid w:val="00DA132B"/>
    <w:rsid w:val="00DA2E5E"/>
    <w:rsid w:val="00DA316C"/>
    <w:rsid w:val="00DA31FE"/>
    <w:rsid w:val="00DA332E"/>
    <w:rsid w:val="00DA4609"/>
    <w:rsid w:val="00DA5749"/>
    <w:rsid w:val="00DA5DFF"/>
    <w:rsid w:val="00DA69F2"/>
    <w:rsid w:val="00DB0605"/>
    <w:rsid w:val="00DB1437"/>
    <w:rsid w:val="00DB37AC"/>
    <w:rsid w:val="00DB56CD"/>
    <w:rsid w:val="00DC06E4"/>
    <w:rsid w:val="00DC0D55"/>
    <w:rsid w:val="00DC4CA0"/>
    <w:rsid w:val="00DC6BE7"/>
    <w:rsid w:val="00DC7B17"/>
    <w:rsid w:val="00DC7E74"/>
    <w:rsid w:val="00DD19B1"/>
    <w:rsid w:val="00DD2292"/>
    <w:rsid w:val="00DD3758"/>
    <w:rsid w:val="00DD6792"/>
    <w:rsid w:val="00DD6C09"/>
    <w:rsid w:val="00DD724C"/>
    <w:rsid w:val="00DE079C"/>
    <w:rsid w:val="00DE07CD"/>
    <w:rsid w:val="00DE3E02"/>
    <w:rsid w:val="00DE5453"/>
    <w:rsid w:val="00DE6496"/>
    <w:rsid w:val="00DE685C"/>
    <w:rsid w:val="00DE6AE9"/>
    <w:rsid w:val="00DF06DE"/>
    <w:rsid w:val="00DF3FE7"/>
    <w:rsid w:val="00DF4141"/>
    <w:rsid w:val="00DF4F13"/>
    <w:rsid w:val="00DF5840"/>
    <w:rsid w:val="00DF6B41"/>
    <w:rsid w:val="00E02236"/>
    <w:rsid w:val="00E02CF4"/>
    <w:rsid w:val="00E02D2E"/>
    <w:rsid w:val="00E0411C"/>
    <w:rsid w:val="00E05F76"/>
    <w:rsid w:val="00E10FED"/>
    <w:rsid w:val="00E1128A"/>
    <w:rsid w:val="00E12905"/>
    <w:rsid w:val="00E12DB4"/>
    <w:rsid w:val="00E145F6"/>
    <w:rsid w:val="00E146E0"/>
    <w:rsid w:val="00E1600C"/>
    <w:rsid w:val="00E16827"/>
    <w:rsid w:val="00E25CCC"/>
    <w:rsid w:val="00E26041"/>
    <w:rsid w:val="00E26377"/>
    <w:rsid w:val="00E278C3"/>
    <w:rsid w:val="00E305CE"/>
    <w:rsid w:val="00E31326"/>
    <w:rsid w:val="00E339AD"/>
    <w:rsid w:val="00E34C4E"/>
    <w:rsid w:val="00E36C3F"/>
    <w:rsid w:val="00E40E6C"/>
    <w:rsid w:val="00E41C31"/>
    <w:rsid w:val="00E43E1E"/>
    <w:rsid w:val="00E459E9"/>
    <w:rsid w:val="00E45CF1"/>
    <w:rsid w:val="00E45ED9"/>
    <w:rsid w:val="00E505C5"/>
    <w:rsid w:val="00E52AB4"/>
    <w:rsid w:val="00E52D1E"/>
    <w:rsid w:val="00E5383F"/>
    <w:rsid w:val="00E53FD5"/>
    <w:rsid w:val="00E543E3"/>
    <w:rsid w:val="00E56B8E"/>
    <w:rsid w:val="00E60D06"/>
    <w:rsid w:val="00E615D3"/>
    <w:rsid w:val="00E61911"/>
    <w:rsid w:val="00E61C7E"/>
    <w:rsid w:val="00E6285D"/>
    <w:rsid w:val="00E66E62"/>
    <w:rsid w:val="00E700CA"/>
    <w:rsid w:val="00E7024C"/>
    <w:rsid w:val="00E7032B"/>
    <w:rsid w:val="00E7256F"/>
    <w:rsid w:val="00E72DEA"/>
    <w:rsid w:val="00E74928"/>
    <w:rsid w:val="00E74C14"/>
    <w:rsid w:val="00E76471"/>
    <w:rsid w:val="00E77B5A"/>
    <w:rsid w:val="00E802C7"/>
    <w:rsid w:val="00E816C0"/>
    <w:rsid w:val="00E828C7"/>
    <w:rsid w:val="00E82D99"/>
    <w:rsid w:val="00E8401E"/>
    <w:rsid w:val="00E87217"/>
    <w:rsid w:val="00E872B4"/>
    <w:rsid w:val="00E90C25"/>
    <w:rsid w:val="00E91E52"/>
    <w:rsid w:val="00E9363B"/>
    <w:rsid w:val="00E942D5"/>
    <w:rsid w:val="00E959BC"/>
    <w:rsid w:val="00E959C0"/>
    <w:rsid w:val="00E95AFC"/>
    <w:rsid w:val="00E95CE5"/>
    <w:rsid w:val="00E96462"/>
    <w:rsid w:val="00EA041C"/>
    <w:rsid w:val="00EA0872"/>
    <w:rsid w:val="00EA1679"/>
    <w:rsid w:val="00EA1CAF"/>
    <w:rsid w:val="00EA2C0E"/>
    <w:rsid w:val="00EA3373"/>
    <w:rsid w:val="00EA513D"/>
    <w:rsid w:val="00EA685A"/>
    <w:rsid w:val="00EB191D"/>
    <w:rsid w:val="00EB2932"/>
    <w:rsid w:val="00EB2C9B"/>
    <w:rsid w:val="00EB2E18"/>
    <w:rsid w:val="00EB6057"/>
    <w:rsid w:val="00EB7719"/>
    <w:rsid w:val="00EC141F"/>
    <w:rsid w:val="00EC2168"/>
    <w:rsid w:val="00EC2653"/>
    <w:rsid w:val="00EC4D32"/>
    <w:rsid w:val="00EC6544"/>
    <w:rsid w:val="00EC70F9"/>
    <w:rsid w:val="00ED00C2"/>
    <w:rsid w:val="00ED02AD"/>
    <w:rsid w:val="00ED0EE8"/>
    <w:rsid w:val="00ED101C"/>
    <w:rsid w:val="00ED382B"/>
    <w:rsid w:val="00ED46AD"/>
    <w:rsid w:val="00ED4B66"/>
    <w:rsid w:val="00ED6754"/>
    <w:rsid w:val="00ED6D3A"/>
    <w:rsid w:val="00ED6E5A"/>
    <w:rsid w:val="00EE16AD"/>
    <w:rsid w:val="00EE20FC"/>
    <w:rsid w:val="00EE3B2C"/>
    <w:rsid w:val="00EE435A"/>
    <w:rsid w:val="00EE5AF4"/>
    <w:rsid w:val="00EF27B1"/>
    <w:rsid w:val="00EF359A"/>
    <w:rsid w:val="00EF4C51"/>
    <w:rsid w:val="00F0048E"/>
    <w:rsid w:val="00F02617"/>
    <w:rsid w:val="00F030AA"/>
    <w:rsid w:val="00F03A4F"/>
    <w:rsid w:val="00F05F2B"/>
    <w:rsid w:val="00F068BA"/>
    <w:rsid w:val="00F10B99"/>
    <w:rsid w:val="00F145D0"/>
    <w:rsid w:val="00F14681"/>
    <w:rsid w:val="00F15511"/>
    <w:rsid w:val="00F1564E"/>
    <w:rsid w:val="00F170CD"/>
    <w:rsid w:val="00F17129"/>
    <w:rsid w:val="00F17825"/>
    <w:rsid w:val="00F211B6"/>
    <w:rsid w:val="00F24AE7"/>
    <w:rsid w:val="00F25498"/>
    <w:rsid w:val="00F266A2"/>
    <w:rsid w:val="00F269F2"/>
    <w:rsid w:val="00F27185"/>
    <w:rsid w:val="00F2761B"/>
    <w:rsid w:val="00F345CA"/>
    <w:rsid w:val="00F36EC5"/>
    <w:rsid w:val="00F406A5"/>
    <w:rsid w:val="00F408B4"/>
    <w:rsid w:val="00F40AD7"/>
    <w:rsid w:val="00F41772"/>
    <w:rsid w:val="00F42F94"/>
    <w:rsid w:val="00F4325B"/>
    <w:rsid w:val="00F44E58"/>
    <w:rsid w:val="00F46D26"/>
    <w:rsid w:val="00F47891"/>
    <w:rsid w:val="00F52CF5"/>
    <w:rsid w:val="00F575E1"/>
    <w:rsid w:val="00F5764D"/>
    <w:rsid w:val="00F6053D"/>
    <w:rsid w:val="00F61367"/>
    <w:rsid w:val="00F62108"/>
    <w:rsid w:val="00F64187"/>
    <w:rsid w:val="00F65E9F"/>
    <w:rsid w:val="00F66B54"/>
    <w:rsid w:val="00F678CD"/>
    <w:rsid w:val="00F67FBD"/>
    <w:rsid w:val="00F73482"/>
    <w:rsid w:val="00F73868"/>
    <w:rsid w:val="00F7432F"/>
    <w:rsid w:val="00F751D3"/>
    <w:rsid w:val="00F75C61"/>
    <w:rsid w:val="00F80CF7"/>
    <w:rsid w:val="00F81106"/>
    <w:rsid w:val="00F821AA"/>
    <w:rsid w:val="00F82A87"/>
    <w:rsid w:val="00F83AAD"/>
    <w:rsid w:val="00F853A3"/>
    <w:rsid w:val="00F91372"/>
    <w:rsid w:val="00F91900"/>
    <w:rsid w:val="00F94EF3"/>
    <w:rsid w:val="00F95F54"/>
    <w:rsid w:val="00F960C3"/>
    <w:rsid w:val="00F9611A"/>
    <w:rsid w:val="00F96308"/>
    <w:rsid w:val="00F96E17"/>
    <w:rsid w:val="00F976EF"/>
    <w:rsid w:val="00F97D4C"/>
    <w:rsid w:val="00FA2198"/>
    <w:rsid w:val="00FA2360"/>
    <w:rsid w:val="00FA23B0"/>
    <w:rsid w:val="00FA2650"/>
    <w:rsid w:val="00FA2876"/>
    <w:rsid w:val="00FA37ED"/>
    <w:rsid w:val="00FA3B31"/>
    <w:rsid w:val="00FA5ED2"/>
    <w:rsid w:val="00FA62C0"/>
    <w:rsid w:val="00FA65C1"/>
    <w:rsid w:val="00FA76C2"/>
    <w:rsid w:val="00FB2BB5"/>
    <w:rsid w:val="00FB2CE4"/>
    <w:rsid w:val="00FB6226"/>
    <w:rsid w:val="00FC1270"/>
    <w:rsid w:val="00FC2455"/>
    <w:rsid w:val="00FC2A28"/>
    <w:rsid w:val="00FC661D"/>
    <w:rsid w:val="00FC6CF9"/>
    <w:rsid w:val="00FC7010"/>
    <w:rsid w:val="00FC7672"/>
    <w:rsid w:val="00FC7957"/>
    <w:rsid w:val="00FC7BC4"/>
    <w:rsid w:val="00FD111D"/>
    <w:rsid w:val="00FD1369"/>
    <w:rsid w:val="00FD22B5"/>
    <w:rsid w:val="00FD2F1C"/>
    <w:rsid w:val="00FD54A3"/>
    <w:rsid w:val="00FD5DA2"/>
    <w:rsid w:val="00FD6240"/>
    <w:rsid w:val="00FD753C"/>
    <w:rsid w:val="00FE0ACF"/>
    <w:rsid w:val="00FE0F36"/>
    <w:rsid w:val="00FE4919"/>
    <w:rsid w:val="00FE606F"/>
    <w:rsid w:val="00FF17FE"/>
    <w:rsid w:val="00FF30E7"/>
    <w:rsid w:val="00FF623F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2354EA"/>
  <w14:defaultImageDpi w14:val="32767"/>
  <w15:chartTrackingRefBased/>
  <w15:docId w15:val="{75EE6153-AC98-444F-B34E-84A09A353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45E5A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2363"/>
    <w:pPr>
      <w:widowControl/>
      <w:ind w:leftChars="400" w:left="960"/>
      <w:jc w:val="left"/>
    </w:pPr>
    <w:rPr>
      <w:rFonts w:ascii="Arial" w:hAnsi="Arial" w:cs="Arial"/>
      <w:kern w:val="0"/>
      <w:szCs w:val="22"/>
      <w:lang w:val="en"/>
    </w:rPr>
  </w:style>
  <w:style w:type="table" w:styleId="a4">
    <w:name w:val="Table Grid"/>
    <w:basedOn w:val="a1"/>
    <w:uiPriority w:val="39"/>
    <w:rsid w:val="00631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6310F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annotation reference"/>
    <w:basedOn w:val="a0"/>
    <w:uiPriority w:val="99"/>
    <w:semiHidden/>
    <w:unhideWhenUsed/>
    <w:rsid w:val="004F139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4F1391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4F1391"/>
    <w:rPr>
      <w:rFonts w:ascii="Times New Roman" w:hAnsi="Times New Roman" w:cs="Times New Roman (本文のフォント - コンプレ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F139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F1391"/>
    <w:rPr>
      <w:rFonts w:ascii="Times New Roman" w:hAnsi="Times New Roman" w:cs="Times New Roman (本文のフォント - コンプレ"/>
      <w:b/>
      <w:bCs/>
    </w:rPr>
  </w:style>
  <w:style w:type="paragraph" w:styleId="aa">
    <w:name w:val="Revision"/>
    <w:hidden/>
    <w:uiPriority w:val="99"/>
    <w:semiHidden/>
    <w:rsid w:val="004F1391"/>
    <w:rPr>
      <w:rFonts w:ascii="Times New Roman" w:hAnsi="Times New Roman" w:cs="Times New Roman (本文のフォント - コンプレ"/>
    </w:rPr>
  </w:style>
  <w:style w:type="character" w:customStyle="1" w:styleId="apple-converted-space">
    <w:name w:val="apple-converted-space"/>
    <w:basedOn w:val="a0"/>
    <w:rsid w:val="00A068F2"/>
  </w:style>
  <w:style w:type="character" w:styleId="ab">
    <w:name w:val="Hyperlink"/>
    <w:basedOn w:val="a0"/>
    <w:uiPriority w:val="99"/>
    <w:semiHidden/>
    <w:unhideWhenUsed/>
    <w:rsid w:val="00A068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B902F3-2231-0844-B2DC-526F2B136A54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40e6425b-befa-44fa-973e-0a49f8b8e2b7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Suzuki</dc:creator>
  <cp:keywords/>
  <dc:description/>
  <cp:lastModifiedBy>Hiroyuki Suzuki</cp:lastModifiedBy>
  <cp:revision>47</cp:revision>
  <dcterms:created xsi:type="dcterms:W3CDTF">2023-08-31T00:56:00Z</dcterms:created>
  <dcterms:modified xsi:type="dcterms:W3CDTF">2024-01-23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dc0574b6d4918406ff41ad41d5a3db1cac579797de65c2a10d047ec2c015c7</vt:lpwstr>
  </property>
</Properties>
</file>